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D648F" w14:textId="7D4FD8AE" w:rsidR="001F5503" w:rsidRDefault="00583938" w:rsidP="001910AE">
      <w:pPr>
        <w:ind w:left="-567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583938">
        <w:rPr>
          <w:rFonts w:cstheme="minorHAnsi"/>
          <w:b/>
          <w:bCs/>
          <w:sz w:val="22"/>
          <w:szCs w:val="22"/>
          <w:lang w:val="en-US"/>
        </w:rPr>
        <w:t>Supplementary material</w:t>
      </w:r>
    </w:p>
    <w:p w14:paraId="446F7A2F" w14:textId="77777777" w:rsidR="00583938" w:rsidRDefault="00583938" w:rsidP="001910AE">
      <w:pPr>
        <w:ind w:left="-567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17436B7" w14:textId="77777777" w:rsidR="00583938" w:rsidRDefault="00583938" w:rsidP="00583938">
      <w:pPr>
        <w:spacing w:line="276" w:lineRule="auto"/>
        <w:ind w:left="-567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Similar and Different? </w:t>
      </w:r>
      <w:r w:rsidRPr="00D825D8">
        <w:rPr>
          <w:rFonts w:cstheme="minorHAnsi"/>
          <w:b/>
          <w:bCs/>
          <w:sz w:val="22"/>
          <w:szCs w:val="22"/>
          <w:lang w:val="en-US"/>
        </w:rPr>
        <w:t xml:space="preserve">A cross-cultural comparison of </w:t>
      </w:r>
      <w:r>
        <w:rPr>
          <w:rFonts w:cstheme="minorHAnsi"/>
          <w:b/>
          <w:bCs/>
          <w:sz w:val="22"/>
          <w:szCs w:val="22"/>
          <w:lang w:val="en-US"/>
        </w:rPr>
        <w:t xml:space="preserve">the prevalence, course of and factors associated with </w:t>
      </w:r>
      <w:r w:rsidRPr="00D825D8">
        <w:rPr>
          <w:rFonts w:cstheme="minorHAnsi"/>
          <w:b/>
          <w:bCs/>
          <w:sz w:val="22"/>
          <w:szCs w:val="22"/>
          <w:lang w:val="en-US"/>
        </w:rPr>
        <w:t>suicidal thoughts and behaviors in first</w:t>
      </w:r>
      <w:r>
        <w:rPr>
          <w:rFonts w:cstheme="minorHAnsi"/>
          <w:b/>
          <w:bCs/>
          <w:sz w:val="22"/>
          <w:szCs w:val="22"/>
          <w:lang w:val="en-US"/>
        </w:rPr>
        <w:t>-</w:t>
      </w:r>
      <w:r w:rsidRPr="00D825D8">
        <w:rPr>
          <w:rFonts w:cstheme="minorHAnsi"/>
          <w:b/>
          <w:bCs/>
          <w:sz w:val="22"/>
          <w:szCs w:val="22"/>
          <w:lang w:val="en-US"/>
        </w:rPr>
        <w:t>episode psychosis</w:t>
      </w:r>
      <w:bookmarkStart w:id="0" w:name="OLE_LINK7"/>
      <w:r w:rsidRPr="00D825D8">
        <w:rPr>
          <w:rFonts w:cstheme="minorHAnsi"/>
          <w:b/>
          <w:bCs/>
          <w:sz w:val="22"/>
          <w:szCs w:val="22"/>
          <w:lang w:val="en-US"/>
        </w:rPr>
        <w:t xml:space="preserve"> in Chennai, India and Montreal, Canad</w:t>
      </w:r>
      <w:bookmarkEnd w:id="0"/>
      <w:r>
        <w:rPr>
          <w:rFonts w:cstheme="minorHAnsi"/>
          <w:b/>
          <w:bCs/>
          <w:sz w:val="22"/>
          <w:szCs w:val="22"/>
          <w:lang w:val="en-US"/>
        </w:rPr>
        <w:t>a</w:t>
      </w:r>
    </w:p>
    <w:p w14:paraId="7BADBD10" w14:textId="1788183C" w:rsidR="00583938" w:rsidRDefault="00583938" w:rsidP="00583938">
      <w:pPr>
        <w:spacing w:line="276" w:lineRule="auto"/>
        <w:ind w:left="-567"/>
        <w:rPr>
          <w:rFonts w:cstheme="minorHAnsi"/>
          <w:sz w:val="22"/>
          <w:szCs w:val="22"/>
          <w:lang w:val="en-US"/>
        </w:rPr>
      </w:pPr>
      <w:r w:rsidRPr="00A06B89">
        <w:rPr>
          <w:rFonts w:cstheme="minorHAnsi"/>
          <w:sz w:val="22"/>
          <w:szCs w:val="22"/>
          <w:lang w:val="en-GB"/>
        </w:rPr>
        <w:t>Sicotte</w:t>
      </w:r>
      <w:r>
        <w:rPr>
          <w:rFonts w:cstheme="minorHAnsi"/>
          <w:sz w:val="22"/>
          <w:szCs w:val="22"/>
          <w:lang w:val="en-GB"/>
        </w:rPr>
        <w:t xml:space="preserve"> R.,</w:t>
      </w:r>
      <w:r w:rsidRPr="00A06B89">
        <w:rPr>
          <w:rFonts w:cstheme="minorHAnsi"/>
          <w:sz w:val="22"/>
          <w:szCs w:val="22"/>
          <w:lang w:val="en-GB"/>
        </w:rPr>
        <w:t xml:space="preserve"> Abdel-</w:t>
      </w:r>
      <w:proofErr w:type="spellStart"/>
      <w:r w:rsidRPr="00A06B89">
        <w:rPr>
          <w:rFonts w:cstheme="minorHAnsi"/>
          <w:sz w:val="22"/>
          <w:szCs w:val="22"/>
          <w:lang w:val="en-GB"/>
        </w:rPr>
        <w:t>Baki</w:t>
      </w:r>
      <w:proofErr w:type="spellEnd"/>
      <w:r>
        <w:rPr>
          <w:rFonts w:cstheme="minorHAnsi"/>
          <w:sz w:val="22"/>
          <w:szCs w:val="22"/>
          <w:lang w:val="en-GB"/>
        </w:rPr>
        <w:t xml:space="preserve"> A.,</w:t>
      </w:r>
      <w:r w:rsidRPr="00A06B89">
        <w:rPr>
          <w:rFonts w:cstheme="minorHAnsi"/>
          <w:sz w:val="22"/>
          <w:szCs w:val="22"/>
          <w:lang w:val="en-GB"/>
        </w:rPr>
        <w:t xml:space="preserve"> </w:t>
      </w:r>
      <w:r>
        <w:rPr>
          <w:rFonts w:cstheme="minorHAnsi"/>
          <w:sz w:val="22"/>
          <w:szCs w:val="22"/>
          <w:lang w:val="en-GB"/>
        </w:rPr>
        <w:t xml:space="preserve">Mohan G., </w:t>
      </w:r>
      <w:proofErr w:type="spellStart"/>
      <w:r>
        <w:rPr>
          <w:rFonts w:cstheme="minorHAnsi"/>
          <w:sz w:val="22"/>
          <w:szCs w:val="22"/>
          <w:lang w:val="en-GB"/>
        </w:rPr>
        <w:t>Rabouin</w:t>
      </w:r>
      <w:proofErr w:type="spellEnd"/>
      <w:r>
        <w:rPr>
          <w:rFonts w:cstheme="minorHAnsi"/>
          <w:sz w:val="22"/>
          <w:szCs w:val="22"/>
          <w:lang w:val="en-GB"/>
        </w:rPr>
        <w:t xml:space="preserve"> D., </w:t>
      </w:r>
      <w:proofErr w:type="spellStart"/>
      <w:r>
        <w:rPr>
          <w:rFonts w:cstheme="minorHAnsi"/>
          <w:sz w:val="22"/>
          <w:szCs w:val="22"/>
          <w:lang w:val="en-GB"/>
        </w:rPr>
        <w:t>Malla</w:t>
      </w:r>
      <w:proofErr w:type="spellEnd"/>
      <w:r>
        <w:rPr>
          <w:rFonts w:cstheme="minorHAnsi"/>
          <w:sz w:val="22"/>
          <w:szCs w:val="22"/>
          <w:lang w:val="en-GB"/>
        </w:rPr>
        <w:t xml:space="preserve"> A., </w:t>
      </w:r>
      <w:r w:rsidRPr="00A06B89">
        <w:rPr>
          <w:rFonts w:cstheme="minorHAnsi"/>
          <w:sz w:val="22"/>
          <w:szCs w:val="22"/>
          <w:lang w:val="en-US"/>
        </w:rPr>
        <w:t>Padmavati</w:t>
      </w:r>
      <w:r>
        <w:rPr>
          <w:rFonts w:cstheme="minorHAnsi"/>
          <w:sz w:val="22"/>
          <w:szCs w:val="22"/>
          <w:lang w:val="en-US"/>
        </w:rPr>
        <w:t xml:space="preserve"> R., Moro L.,</w:t>
      </w:r>
      <w:r w:rsidR="00B06B0E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B06B0E">
        <w:rPr>
          <w:rFonts w:cstheme="minorHAnsi"/>
          <w:sz w:val="22"/>
          <w:szCs w:val="22"/>
          <w:lang w:val="en-US"/>
        </w:rPr>
        <w:t>Joober</w:t>
      </w:r>
      <w:proofErr w:type="spellEnd"/>
      <w:r w:rsidR="00B06B0E">
        <w:rPr>
          <w:rFonts w:cstheme="minorHAnsi"/>
          <w:sz w:val="22"/>
          <w:szCs w:val="22"/>
          <w:lang w:val="en-US"/>
        </w:rPr>
        <w:t>, R.,</w:t>
      </w:r>
      <w:r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06B89">
        <w:rPr>
          <w:rFonts w:cstheme="minorHAnsi"/>
          <w:sz w:val="22"/>
          <w:szCs w:val="22"/>
          <w:lang w:val="en-GB"/>
        </w:rPr>
        <w:t>Rangaswamy</w:t>
      </w:r>
      <w:proofErr w:type="spellEnd"/>
      <w:r>
        <w:rPr>
          <w:rFonts w:cstheme="minorHAnsi"/>
          <w:sz w:val="22"/>
          <w:szCs w:val="22"/>
          <w:lang w:val="en-GB"/>
        </w:rPr>
        <w:t xml:space="preserve"> T., </w:t>
      </w:r>
      <w:proofErr w:type="spellStart"/>
      <w:r>
        <w:rPr>
          <w:rFonts w:cstheme="minorHAnsi"/>
          <w:sz w:val="22"/>
          <w:szCs w:val="22"/>
          <w:lang w:val="en-US"/>
        </w:rPr>
        <w:t>Iyer</w:t>
      </w:r>
      <w:proofErr w:type="spellEnd"/>
      <w:r>
        <w:rPr>
          <w:rFonts w:cstheme="minorHAnsi"/>
          <w:sz w:val="22"/>
          <w:szCs w:val="22"/>
          <w:lang w:val="en-US"/>
        </w:rPr>
        <w:t xml:space="preserve"> SN*</w:t>
      </w:r>
    </w:p>
    <w:p w14:paraId="685B362F" w14:textId="77777777" w:rsidR="00583938" w:rsidRDefault="00583938" w:rsidP="00583938">
      <w:pPr>
        <w:spacing w:line="276" w:lineRule="auto"/>
        <w:ind w:left="-567"/>
        <w:rPr>
          <w:rFonts w:cstheme="minorHAnsi"/>
          <w:sz w:val="22"/>
          <w:szCs w:val="22"/>
          <w:lang w:val="en-US"/>
        </w:rPr>
      </w:pPr>
    </w:p>
    <w:p w14:paraId="7A186A7F" w14:textId="7C04089A" w:rsidR="00583938" w:rsidRPr="00583938" w:rsidRDefault="00583938" w:rsidP="00583938">
      <w:pPr>
        <w:spacing w:line="276" w:lineRule="auto"/>
        <w:ind w:left="-567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Corresponding author: </w:t>
      </w:r>
      <w:r w:rsidRPr="00583938">
        <w:rPr>
          <w:rFonts w:cstheme="minorHAnsi"/>
          <w:sz w:val="22"/>
          <w:szCs w:val="22"/>
          <w:lang w:val="en-US"/>
        </w:rPr>
        <w:t xml:space="preserve">Srividya N. </w:t>
      </w:r>
      <w:proofErr w:type="spellStart"/>
      <w:r w:rsidRPr="00583938">
        <w:rPr>
          <w:rFonts w:cstheme="minorHAnsi"/>
          <w:sz w:val="22"/>
          <w:szCs w:val="22"/>
          <w:lang w:val="en-US"/>
        </w:rPr>
        <w:t>Iyer</w:t>
      </w:r>
      <w:proofErr w:type="spellEnd"/>
      <w:r w:rsidRPr="00583938">
        <w:rPr>
          <w:rFonts w:cstheme="minorHAnsi"/>
          <w:sz w:val="22"/>
          <w:szCs w:val="22"/>
          <w:lang w:val="en-US"/>
        </w:rPr>
        <w:t xml:space="preserve"> (</w:t>
      </w:r>
      <w:r w:rsidR="00000000">
        <w:fldChar w:fldCharType="begin"/>
      </w:r>
      <w:r w:rsidR="00000000" w:rsidRPr="00EC4842">
        <w:rPr>
          <w:lang w:val="en-US"/>
        </w:rPr>
        <w:instrText>HYPERLINK "mailto:srividya.iyer@mcgill.ca"</w:instrText>
      </w:r>
      <w:r w:rsidR="00000000">
        <w:fldChar w:fldCharType="separate"/>
      </w:r>
      <w:r w:rsidRPr="00583938">
        <w:rPr>
          <w:rStyle w:val="Hyperlien"/>
          <w:rFonts w:cstheme="minorHAnsi"/>
          <w:sz w:val="22"/>
          <w:szCs w:val="22"/>
          <w:lang w:val="en-US"/>
        </w:rPr>
        <w:t>srividya.iyer@mcgill.ca</w:t>
      </w:r>
      <w:r w:rsidR="00000000">
        <w:rPr>
          <w:rStyle w:val="Hyperlien"/>
          <w:rFonts w:cstheme="minorHAnsi"/>
          <w:sz w:val="22"/>
          <w:szCs w:val="22"/>
          <w:lang w:val="en-US"/>
        </w:rPr>
        <w:fldChar w:fldCharType="end"/>
      </w:r>
      <w:r>
        <w:rPr>
          <w:rStyle w:val="Hyperlien"/>
          <w:rFonts w:cstheme="minorHAnsi"/>
          <w:sz w:val="22"/>
          <w:szCs w:val="22"/>
          <w:lang w:val="en-US"/>
        </w:rPr>
        <w:t>)</w:t>
      </w:r>
      <w:r w:rsidR="00BF4030">
        <w:rPr>
          <w:rStyle w:val="Hyperlien"/>
          <w:rFonts w:cstheme="minorHAnsi"/>
          <w:sz w:val="22"/>
          <w:szCs w:val="22"/>
          <w:lang w:val="en-US"/>
        </w:rPr>
        <w:t xml:space="preserve">, </w:t>
      </w:r>
      <w:r w:rsidRPr="00583938">
        <w:rPr>
          <w:rFonts w:cstheme="minorHAnsi"/>
          <w:sz w:val="22"/>
          <w:szCs w:val="22"/>
          <w:lang w:val="en-US"/>
        </w:rPr>
        <w:t>Prevention and Early Intervention Program for Psychosis (PEPP-Montreal), Douglas Mental Health University Institute</w:t>
      </w:r>
      <w:r w:rsidR="00DC724A">
        <w:rPr>
          <w:rFonts w:cstheme="minorHAnsi"/>
          <w:sz w:val="22"/>
          <w:szCs w:val="22"/>
          <w:lang w:val="en-US"/>
        </w:rPr>
        <w:t>, Montreal, Canada</w:t>
      </w:r>
    </w:p>
    <w:p w14:paraId="758F6D05" w14:textId="77777777" w:rsidR="00583938" w:rsidRPr="00583938" w:rsidRDefault="00583938" w:rsidP="001910AE">
      <w:pPr>
        <w:ind w:left="-567"/>
        <w:jc w:val="both"/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Grilledutableau"/>
        <w:tblW w:w="0" w:type="auto"/>
        <w:tblInd w:w="-567" w:type="dxa"/>
        <w:tblLook w:val="04A0" w:firstRow="1" w:lastRow="0" w:firstColumn="1" w:lastColumn="0" w:noHBand="0" w:noVBand="1"/>
      </w:tblPr>
      <w:tblGrid>
        <w:gridCol w:w="2405"/>
        <w:gridCol w:w="5954"/>
        <w:gridCol w:w="838"/>
      </w:tblGrid>
      <w:tr w:rsidR="00DC724A" w:rsidRPr="00DC724A" w14:paraId="1D39BB03" w14:textId="325010B1" w:rsidTr="00DC724A">
        <w:tc>
          <w:tcPr>
            <w:tcW w:w="2405" w:type="dxa"/>
          </w:tcPr>
          <w:p w14:paraId="546A467D" w14:textId="28CA39F2" w:rsidR="00DC724A" w:rsidRPr="00DC724A" w:rsidRDefault="00DC724A" w:rsidP="001910AE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C724A">
              <w:rPr>
                <w:rFonts w:cstheme="minorHAnsi"/>
                <w:sz w:val="22"/>
                <w:szCs w:val="22"/>
              </w:rPr>
              <w:t>Supplementary</w:t>
            </w:r>
            <w:proofErr w:type="spellEnd"/>
            <w:r w:rsidRPr="00DC724A">
              <w:rPr>
                <w:rFonts w:cstheme="minorHAnsi"/>
                <w:sz w:val="22"/>
                <w:szCs w:val="22"/>
              </w:rPr>
              <w:t xml:space="preserve"> Table 1</w:t>
            </w:r>
          </w:p>
        </w:tc>
        <w:tc>
          <w:tcPr>
            <w:tcW w:w="5954" w:type="dxa"/>
          </w:tcPr>
          <w:p w14:paraId="0C1F061A" w14:textId="2F0D67C2" w:rsidR="00DC724A" w:rsidRPr="00DC724A" w:rsidRDefault="00DC724A" w:rsidP="00DC72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 xml:space="preserve">Predicted probabilities of severity of STBs among patients who reported STBs at baseline (scores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sym w:font="Symbol" w:char="F0B3"/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 xml:space="preserve"> 1) in Chennai, India (n=37)</w:t>
            </w:r>
          </w:p>
        </w:tc>
        <w:tc>
          <w:tcPr>
            <w:tcW w:w="838" w:type="dxa"/>
          </w:tcPr>
          <w:p w14:paraId="449D15B1" w14:textId="452FFB05" w:rsidR="00DC724A" w:rsidRPr="00DC724A" w:rsidRDefault="00DC724A" w:rsidP="00DC72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P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</w:tr>
      <w:tr w:rsidR="00DC724A" w:rsidRPr="00DC724A" w14:paraId="03D4ADF9" w14:textId="5955F467" w:rsidTr="00DC724A">
        <w:tc>
          <w:tcPr>
            <w:tcW w:w="2405" w:type="dxa"/>
          </w:tcPr>
          <w:p w14:paraId="4AC811F8" w14:textId="6BAEB34D" w:rsidR="00DC724A" w:rsidRPr="00DC724A" w:rsidRDefault="00DC724A" w:rsidP="001910AE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C724A">
              <w:rPr>
                <w:rFonts w:cstheme="minorHAnsi"/>
                <w:sz w:val="22"/>
                <w:szCs w:val="22"/>
              </w:rPr>
              <w:t>Supplementary</w:t>
            </w:r>
            <w:proofErr w:type="spellEnd"/>
            <w:r w:rsidRPr="00DC724A">
              <w:rPr>
                <w:rFonts w:cstheme="minorHAnsi"/>
                <w:sz w:val="22"/>
                <w:szCs w:val="22"/>
              </w:rPr>
              <w:t xml:space="preserve"> Table 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954" w:type="dxa"/>
          </w:tcPr>
          <w:p w14:paraId="7866338D" w14:textId="48E0AF6C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 xml:space="preserve">Predicted probabilities of severity of STBs among patients who reported STBs at baseline (scores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sym w:font="Symbol" w:char="F0B3"/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 xml:space="preserve"> 1) in Montreal, Canada (n=62)</w:t>
            </w:r>
          </w:p>
        </w:tc>
        <w:tc>
          <w:tcPr>
            <w:tcW w:w="838" w:type="dxa"/>
          </w:tcPr>
          <w:p w14:paraId="518DE9BC" w14:textId="5707114F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P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</w:tr>
      <w:tr w:rsidR="00DC724A" w:rsidRPr="00DC724A" w14:paraId="5D16469F" w14:textId="4C4CB4BA" w:rsidTr="00DC724A">
        <w:tc>
          <w:tcPr>
            <w:tcW w:w="2405" w:type="dxa"/>
          </w:tcPr>
          <w:p w14:paraId="1122E5C7" w14:textId="6F6F8B5A" w:rsidR="00DC724A" w:rsidRPr="00DC724A" w:rsidRDefault="00DC724A" w:rsidP="001910AE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C724A">
              <w:rPr>
                <w:rFonts w:cstheme="minorHAnsi"/>
                <w:sz w:val="22"/>
                <w:szCs w:val="22"/>
              </w:rPr>
              <w:t>Supplementary</w:t>
            </w:r>
            <w:proofErr w:type="spellEnd"/>
            <w:r w:rsidRPr="00DC724A">
              <w:rPr>
                <w:rFonts w:cstheme="minorHAnsi"/>
                <w:sz w:val="22"/>
                <w:szCs w:val="22"/>
              </w:rPr>
              <w:t xml:space="preserve"> Table 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5954" w:type="dxa"/>
          </w:tcPr>
          <w:p w14:paraId="02D5BF3D" w14:textId="4821CCBB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1"/>
                <w:szCs w:val="21"/>
                <w:lang w:val="en-US"/>
              </w:rPr>
              <w:t>Baseline demographic and clinical data of persons who died by suicide</w:t>
            </w:r>
          </w:p>
        </w:tc>
        <w:tc>
          <w:tcPr>
            <w:tcW w:w="838" w:type="dxa"/>
          </w:tcPr>
          <w:p w14:paraId="35BE1ED5" w14:textId="00FF23A5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P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</w:tr>
      <w:tr w:rsidR="00DC724A" w:rsidRPr="00DC724A" w14:paraId="10E95187" w14:textId="59B1B45C" w:rsidTr="00DC724A">
        <w:tc>
          <w:tcPr>
            <w:tcW w:w="2405" w:type="dxa"/>
          </w:tcPr>
          <w:p w14:paraId="3AA03C33" w14:textId="072B5D1D" w:rsidR="00DC724A" w:rsidRPr="00DC724A" w:rsidRDefault="00DC724A" w:rsidP="001910AE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C724A">
              <w:rPr>
                <w:rFonts w:cstheme="minorHAnsi"/>
                <w:sz w:val="22"/>
                <w:szCs w:val="22"/>
              </w:rPr>
              <w:t>Supplementary</w:t>
            </w:r>
            <w:proofErr w:type="spellEnd"/>
            <w:r w:rsidRPr="00DC724A">
              <w:rPr>
                <w:rFonts w:cstheme="minorHAnsi"/>
                <w:sz w:val="22"/>
                <w:szCs w:val="22"/>
              </w:rPr>
              <w:t xml:space="preserve"> Table 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5954" w:type="dxa"/>
          </w:tcPr>
          <w:p w14:paraId="3032335D" w14:textId="72A1C7D6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Frequency of suicidal thoughts and behaviors</w:t>
            </w:r>
          </w:p>
        </w:tc>
        <w:tc>
          <w:tcPr>
            <w:tcW w:w="838" w:type="dxa"/>
          </w:tcPr>
          <w:p w14:paraId="1161053E" w14:textId="00D831E7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P.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DC724A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</w:tr>
      <w:tr w:rsidR="00DC724A" w:rsidRPr="00DC724A" w14:paraId="0D2C9129" w14:textId="5212CA81" w:rsidTr="00DC724A">
        <w:tc>
          <w:tcPr>
            <w:tcW w:w="2405" w:type="dxa"/>
          </w:tcPr>
          <w:p w14:paraId="61E95A3E" w14:textId="6A9FB41A" w:rsidR="00DC724A" w:rsidRPr="00DC724A" w:rsidRDefault="00DC724A" w:rsidP="001910AE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DC724A">
              <w:rPr>
                <w:rFonts w:cstheme="minorHAnsi"/>
                <w:sz w:val="22"/>
                <w:szCs w:val="22"/>
              </w:rPr>
              <w:t>Supplementary</w:t>
            </w:r>
            <w:proofErr w:type="spellEnd"/>
            <w:r w:rsidRPr="00DC724A">
              <w:rPr>
                <w:rFonts w:cstheme="minorHAnsi"/>
                <w:sz w:val="22"/>
                <w:szCs w:val="22"/>
              </w:rPr>
              <w:t xml:space="preserve"> Table 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954" w:type="dxa"/>
          </w:tcPr>
          <w:p w14:paraId="5037F130" w14:textId="3AE09CE7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Rates of suicidal thoughts and behaviors compared to those reported in the literature in first-episode psychosis</w:t>
            </w:r>
          </w:p>
        </w:tc>
        <w:tc>
          <w:tcPr>
            <w:tcW w:w="838" w:type="dxa"/>
          </w:tcPr>
          <w:p w14:paraId="35EF8C6F" w14:textId="0D377CCF" w:rsidR="00DC724A" w:rsidRPr="00DC724A" w:rsidRDefault="00DC724A" w:rsidP="001910AE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C724A">
              <w:rPr>
                <w:rFonts w:cstheme="minorHAnsi"/>
                <w:sz w:val="22"/>
                <w:szCs w:val="22"/>
                <w:lang w:val="en-US"/>
              </w:rPr>
              <w:t>P. 6</w:t>
            </w:r>
          </w:p>
        </w:tc>
      </w:tr>
    </w:tbl>
    <w:p w14:paraId="008A3797" w14:textId="77777777" w:rsidR="00583938" w:rsidRPr="00583938" w:rsidRDefault="00583938" w:rsidP="001910AE">
      <w:pPr>
        <w:ind w:left="-567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134985F" w14:textId="77777777" w:rsidR="00DC724A" w:rsidRDefault="00DC724A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5B024F98" w14:textId="467103D7" w:rsidR="006132BB" w:rsidRPr="00DC724A" w:rsidRDefault="006132BB" w:rsidP="00DC724A">
      <w:pPr>
        <w:ind w:left="-567"/>
        <w:rPr>
          <w:rFonts w:cstheme="minorHAnsi"/>
          <w:b/>
          <w:bCs/>
          <w:sz w:val="22"/>
          <w:szCs w:val="22"/>
          <w:lang w:val="en-US"/>
        </w:rPr>
      </w:pPr>
      <w:r w:rsidRPr="00583938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Table S1. Predicted probabilities of severity of </w:t>
      </w:r>
      <w:proofErr w:type="spellStart"/>
      <w:r w:rsidRPr="00583938">
        <w:rPr>
          <w:rFonts w:cstheme="minorHAnsi"/>
          <w:b/>
          <w:bCs/>
          <w:sz w:val="22"/>
          <w:szCs w:val="22"/>
          <w:lang w:val="en-US"/>
        </w:rPr>
        <w:t>STBs</w:t>
      </w:r>
      <w:r w:rsidR="00205E15">
        <w:rPr>
          <w:rFonts w:cstheme="minorHAnsi"/>
          <w:b/>
          <w:bCs/>
          <w:sz w:val="22"/>
          <w:szCs w:val="22"/>
          <w:vertAlign w:val="superscript"/>
          <w:lang w:val="en-US"/>
        </w:rPr>
        <w:t>a</w:t>
      </w:r>
      <w:proofErr w:type="spellEnd"/>
      <w:r w:rsidRPr="00583938">
        <w:rPr>
          <w:rFonts w:cstheme="minorHAnsi"/>
          <w:b/>
          <w:bCs/>
          <w:sz w:val="22"/>
          <w:szCs w:val="22"/>
          <w:lang w:val="en-US"/>
        </w:rPr>
        <w:t xml:space="preserve"> among patients who reported STBs at baseline (scores </w:t>
      </w:r>
      <w:r w:rsidRPr="00583938">
        <w:rPr>
          <w:rFonts w:cstheme="minorHAnsi"/>
          <w:b/>
          <w:bCs/>
          <w:sz w:val="22"/>
          <w:szCs w:val="22"/>
          <w:lang w:val="en-US"/>
        </w:rPr>
        <w:sym w:font="Symbol" w:char="F0B3"/>
      </w:r>
      <w:r w:rsidRPr="00583938">
        <w:rPr>
          <w:rFonts w:cstheme="minorHAnsi"/>
          <w:b/>
          <w:bCs/>
          <w:sz w:val="22"/>
          <w:szCs w:val="22"/>
          <w:lang w:val="en-US"/>
        </w:rPr>
        <w:t xml:space="preserve"> 1) in Chennai, India (n</w:t>
      </w:r>
      <w:r w:rsidR="005F200A" w:rsidRPr="00583938">
        <w:rPr>
          <w:rFonts w:cstheme="minorHAnsi"/>
          <w:b/>
          <w:bCs/>
          <w:sz w:val="22"/>
          <w:szCs w:val="22"/>
          <w:lang w:val="en-US"/>
        </w:rPr>
        <w:t>=</w:t>
      </w:r>
      <w:r w:rsidRPr="00583938">
        <w:rPr>
          <w:rFonts w:cstheme="minorHAnsi"/>
          <w:b/>
          <w:bCs/>
          <w:sz w:val="22"/>
          <w:szCs w:val="22"/>
          <w:lang w:val="en-US"/>
        </w:rPr>
        <w:t>37)</w:t>
      </w:r>
    </w:p>
    <w:tbl>
      <w:tblPr>
        <w:tblStyle w:val="Grilledutableau"/>
        <w:tblW w:w="5920" w:type="pct"/>
        <w:tblInd w:w="-572" w:type="dxa"/>
        <w:tblLook w:val="04A0" w:firstRow="1" w:lastRow="0" w:firstColumn="1" w:lastColumn="0" w:noHBand="0" w:noVBand="1"/>
      </w:tblPr>
      <w:tblGrid>
        <w:gridCol w:w="832"/>
        <w:gridCol w:w="705"/>
        <w:gridCol w:w="754"/>
        <w:gridCol w:w="1386"/>
        <w:gridCol w:w="2131"/>
        <w:gridCol w:w="1563"/>
        <w:gridCol w:w="971"/>
        <w:gridCol w:w="981"/>
        <w:gridCol w:w="895"/>
      </w:tblGrid>
      <w:tr w:rsidR="0041212C" w14:paraId="65C130D7" w14:textId="77777777" w:rsidTr="00DC724A">
        <w:tc>
          <w:tcPr>
            <w:tcW w:w="407" w:type="pct"/>
            <w:vMerge w:val="restart"/>
            <w:tcBorders>
              <w:bottom w:val="nil"/>
              <w:right w:val="nil"/>
            </w:tcBorders>
          </w:tcPr>
          <w:p w14:paraId="3757028B" w14:textId="74F6CC5A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45" w:type="pct"/>
            <w:vMerge w:val="restart"/>
            <w:tcBorders>
              <w:left w:val="nil"/>
              <w:bottom w:val="nil"/>
              <w:right w:val="nil"/>
            </w:tcBorders>
          </w:tcPr>
          <w:p w14:paraId="200963C4" w14:textId="4C590050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at entry</w:t>
            </w:r>
          </w:p>
        </w:tc>
        <w:tc>
          <w:tcPr>
            <w:tcW w:w="369" w:type="pct"/>
            <w:vMerge w:val="restart"/>
            <w:tcBorders>
              <w:left w:val="nil"/>
              <w:bottom w:val="nil"/>
              <w:right w:val="nil"/>
            </w:tcBorders>
          </w:tcPr>
          <w:p w14:paraId="234524CE" w14:textId="0AF5B226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FAS</w:t>
            </w:r>
          </w:p>
        </w:tc>
        <w:tc>
          <w:tcPr>
            <w:tcW w:w="678" w:type="pct"/>
            <w:vMerge w:val="restart"/>
            <w:tcBorders>
              <w:left w:val="nil"/>
              <w:bottom w:val="nil"/>
              <w:right w:val="nil"/>
            </w:tcBorders>
          </w:tcPr>
          <w:p w14:paraId="2EA1BB11" w14:textId="60062884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043" w:type="pct"/>
            <w:vMerge w:val="restart"/>
            <w:tcBorders>
              <w:left w:val="nil"/>
              <w:bottom w:val="nil"/>
              <w:right w:val="nil"/>
            </w:tcBorders>
          </w:tcPr>
          <w:p w14:paraId="0D9258EA" w14:textId="283215F0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epression </w:t>
            </w:r>
            <w:r w:rsidR="00C33542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BPRS</w:t>
            </w:r>
            <w:r w:rsidR="00205E15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tem 3)</w:t>
            </w:r>
          </w:p>
        </w:tc>
        <w:tc>
          <w:tcPr>
            <w:tcW w:w="765" w:type="pct"/>
            <w:vMerge w:val="restart"/>
            <w:tcBorders>
              <w:left w:val="nil"/>
              <w:bottom w:val="nil"/>
              <w:right w:val="nil"/>
            </w:tcBorders>
          </w:tcPr>
          <w:p w14:paraId="4269C566" w14:textId="28625E4D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istory of suicidal ideation or suicide attempts</w:t>
            </w:r>
          </w:p>
        </w:tc>
        <w:tc>
          <w:tcPr>
            <w:tcW w:w="1393" w:type="pct"/>
            <w:gridSpan w:val="3"/>
            <w:tcBorders>
              <w:left w:val="nil"/>
              <w:bottom w:val="nil"/>
            </w:tcBorders>
          </w:tcPr>
          <w:p w14:paraId="702C1226" w14:textId="3A954380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ed probabilities</w:t>
            </w:r>
          </w:p>
        </w:tc>
      </w:tr>
      <w:tr w:rsidR="0041212C" w14:paraId="7A58EADD" w14:textId="77777777" w:rsidTr="00DC724A">
        <w:tc>
          <w:tcPr>
            <w:tcW w:w="407" w:type="pct"/>
            <w:vMerge/>
            <w:tcBorders>
              <w:top w:val="nil"/>
              <w:bottom w:val="nil"/>
              <w:right w:val="nil"/>
            </w:tcBorders>
          </w:tcPr>
          <w:p w14:paraId="3D74B8F1" w14:textId="0EABEEDA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E7BAEF" w14:textId="2E4C9E13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FB444E" w14:textId="6F82E0C4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784A3D" w14:textId="64C47695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C4E132" w14:textId="408C5909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002F9B" w14:textId="0D297DE9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22F0B20" w14:textId="5D5E6213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icidal </w:t>
            </w:r>
            <w:r w:rsidR="00640AB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eat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1CA9ED9" w14:textId="1677A002" w:rsidR="005F200A" w:rsidRPr="006132BB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e plann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753CA499" w14:textId="3E8D57FE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e attempt</w:t>
            </w:r>
          </w:p>
        </w:tc>
      </w:tr>
      <w:tr w:rsidR="0041212C" w14:paraId="11AB92DA" w14:textId="77777777" w:rsidTr="00DC724A">
        <w:tc>
          <w:tcPr>
            <w:tcW w:w="407" w:type="pct"/>
            <w:tcBorders>
              <w:top w:val="nil"/>
              <w:bottom w:val="nil"/>
              <w:right w:val="nil"/>
            </w:tcBorders>
          </w:tcPr>
          <w:p w14:paraId="40371BEB" w14:textId="3BC0CFB2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D36D520" w14:textId="00F4E1CF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B9ADC6E" w14:textId="7E8FFCA4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F073D74" w14:textId="1DD89716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33CD6EA5" w14:textId="5031FDC2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B1A922C" w14:textId="578D25FA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st suicidal ideation or attemp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56680D7" w14:textId="71E9F2BF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869B6CE" w14:textId="500E0908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0A970309" w14:textId="5E37EBF6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6FC403A0" w14:textId="77777777" w:rsidTr="00DC724A">
        <w:tc>
          <w:tcPr>
            <w:tcW w:w="407" w:type="pct"/>
            <w:tcBorders>
              <w:top w:val="nil"/>
              <w:bottom w:val="nil"/>
              <w:right w:val="nil"/>
            </w:tcBorders>
          </w:tcPr>
          <w:p w14:paraId="004ED27F" w14:textId="01D3697F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AEDFA5F" w14:textId="078F3763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6AAFD1B" w14:textId="0CBF0317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8BCE0EF" w14:textId="7881B332" w:rsidR="006132BB" w:rsidRPr="005F200A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as a partn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10DE86B" w14:textId="49DA2108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3D9A4888" w14:textId="081913C1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st suicidal ideation or attemp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2DD6664" w14:textId="4CC696E5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4.2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2ADF420" w14:textId="0E81829A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467B5BBF" w14:textId="4851BB3F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0EB2E1FF" w14:textId="77777777" w:rsidTr="00DC724A">
        <w:tc>
          <w:tcPr>
            <w:tcW w:w="407" w:type="pct"/>
            <w:tcBorders>
              <w:top w:val="nil"/>
              <w:bottom w:val="nil"/>
              <w:right w:val="nil"/>
            </w:tcBorders>
          </w:tcPr>
          <w:p w14:paraId="4DCC1466" w14:textId="47908A32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9376FE3" w14:textId="3C768C43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ECC2158" w14:textId="1D112284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8280A8F" w14:textId="3BD8274F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329BE69" w14:textId="74A06F48" w:rsidR="006132BB" w:rsidRPr="005F200A" w:rsidRDefault="006132BB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37A66EE" w14:textId="5C49C934" w:rsidR="006132BB" w:rsidRPr="005F200A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9CBBFC9" w14:textId="6A237C19" w:rsidR="006132BB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4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8894E38" w14:textId="2B267B9E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6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268AB022" w14:textId="4B86295E" w:rsidR="006132BB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6C01F130" w14:textId="77777777" w:rsidTr="00DC724A">
        <w:tc>
          <w:tcPr>
            <w:tcW w:w="407" w:type="pct"/>
            <w:tcBorders>
              <w:top w:val="nil"/>
              <w:bottom w:val="nil"/>
              <w:right w:val="nil"/>
            </w:tcBorders>
          </w:tcPr>
          <w:p w14:paraId="18C12C68" w14:textId="7A12D4D8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5D15105" w14:textId="480614E7" w:rsidR="005F200A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A1E1259" w14:textId="29205F8E" w:rsidR="005F200A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EB29887" w14:textId="0D8373B6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as a partn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49255B9" w14:textId="25562399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CEF7C83" w14:textId="5D6D90DF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A88936A" w14:textId="64A04D9B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48C43F2" w14:textId="79BC3F37" w:rsidR="005F200A" w:rsidRPr="005F200A" w:rsidRDefault="00C73F32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641746BF" w14:textId="64139D40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C73F32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:rsidRPr="0041212C" w14:paraId="4B2CE767" w14:textId="77777777" w:rsidTr="00DC724A">
        <w:tc>
          <w:tcPr>
            <w:tcW w:w="407" w:type="pct"/>
            <w:tcBorders>
              <w:top w:val="nil"/>
              <w:bottom w:val="nil"/>
              <w:right w:val="nil"/>
            </w:tcBorders>
          </w:tcPr>
          <w:p w14:paraId="272B4A6F" w14:textId="6A4BDDC7" w:rsidR="0041212C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2D344EA" w14:textId="4675285E" w:rsidR="0041212C" w:rsidRPr="0041212C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212C">
              <w:rPr>
                <w:rFonts w:cstheme="minorHAnsi"/>
                <w:b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E078E83" w14:textId="2188B92B" w:rsidR="0041212C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2F318B2" w14:textId="7CCE3A21" w:rsidR="0041212C" w:rsidRPr="005F200A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as a partn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3074E18" w14:textId="5E1A36D1" w:rsidR="0041212C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4A4B91A3" w14:textId="6B7F83E3" w:rsidR="0041212C" w:rsidRPr="005F200A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01EE66B" w14:textId="5A074144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%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C7A7D4C" w14:textId="1E577C54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3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1225B211" w14:textId="42335815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.2%</w:t>
            </w:r>
          </w:p>
        </w:tc>
      </w:tr>
      <w:tr w:rsidR="0041212C" w:rsidRPr="0041212C" w14:paraId="3BF1DD18" w14:textId="77777777" w:rsidTr="00DC724A">
        <w:tc>
          <w:tcPr>
            <w:tcW w:w="407" w:type="pct"/>
            <w:tcBorders>
              <w:top w:val="nil"/>
              <w:right w:val="nil"/>
            </w:tcBorders>
          </w:tcPr>
          <w:p w14:paraId="504CF15E" w14:textId="3B657A68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</w:tcPr>
          <w:p w14:paraId="32D48468" w14:textId="2A539592" w:rsidR="0041212C" w:rsidRPr="0041212C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31.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</w:tcPr>
          <w:p w14:paraId="1DE85AC8" w14:textId="7FF4F84E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9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</w:tcPr>
          <w:p w14:paraId="75EF6BB1" w14:textId="12B33479" w:rsidR="0041212C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as a partner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</w:tcPr>
          <w:p w14:paraId="7D03589D" w14:textId="1334D5E5" w:rsidR="0041212C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</w:tcPr>
          <w:p w14:paraId="046B6DDC" w14:textId="77751872" w:rsidR="0041212C" w:rsidRPr="005F200A" w:rsidRDefault="0041212C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286236EA" w14:textId="6D7CD168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%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5AE16601" w14:textId="7C7E36C5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6%</w:t>
            </w:r>
          </w:p>
        </w:tc>
        <w:tc>
          <w:tcPr>
            <w:tcW w:w="438" w:type="pct"/>
            <w:tcBorders>
              <w:top w:val="nil"/>
              <w:left w:val="nil"/>
            </w:tcBorders>
          </w:tcPr>
          <w:p w14:paraId="14131AA5" w14:textId="68FE8E64" w:rsidR="0041212C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.9%</w:t>
            </w:r>
          </w:p>
        </w:tc>
      </w:tr>
    </w:tbl>
    <w:p w14:paraId="4FA4A43A" w14:textId="2066BCA2" w:rsidR="005F200A" w:rsidRPr="00C73F32" w:rsidRDefault="00C73F32" w:rsidP="00DC724A">
      <w:pPr>
        <w:ind w:left="-567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mong persons who reported STBs at baseline (score </w:t>
      </w:r>
      <w:r w:rsidRPr="00C73F32">
        <w:rPr>
          <w:rFonts w:cstheme="minorHAnsi"/>
          <w:sz w:val="20"/>
          <w:szCs w:val="20"/>
          <w:lang w:val="en-US"/>
        </w:rPr>
        <w:sym w:font="Symbol" w:char="F0B3"/>
      </w:r>
      <w:r w:rsidRPr="00C73F32">
        <w:rPr>
          <w:rFonts w:cstheme="minorHAnsi"/>
          <w:sz w:val="20"/>
          <w:szCs w:val="20"/>
          <w:lang w:val="en-US"/>
        </w:rPr>
        <w:t xml:space="preserve"> 1</w:t>
      </w:r>
      <w:r>
        <w:rPr>
          <w:sz w:val="20"/>
          <w:szCs w:val="20"/>
          <w:lang w:val="en-US"/>
        </w:rPr>
        <w:t>, n=37),</w:t>
      </w:r>
      <w:r w:rsidRPr="00C73F3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</w:t>
      </w:r>
      <w:r w:rsidR="005F200A" w:rsidRPr="00C73F32">
        <w:rPr>
          <w:sz w:val="20"/>
          <w:szCs w:val="20"/>
          <w:lang w:val="en-US"/>
        </w:rPr>
        <w:t xml:space="preserve">he predicted probabilities of having each score of the dependent variable (suicide item of the CDSS) are calculated for each of the significant factors in the count model. </w:t>
      </w:r>
    </w:p>
    <w:p w14:paraId="766B3AEF" w14:textId="3C1B3253" w:rsidR="005F200A" w:rsidRDefault="005F200A" w:rsidP="00DC724A">
      <w:pPr>
        <w:ind w:left="-567"/>
        <w:rPr>
          <w:rFonts w:cstheme="minorHAnsi"/>
          <w:b/>
          <w:bCs/>
          <w:sz w:val="20"/>
          <w:szCs w:val="20"/>
          <w:lang w:val="en-US"/>
        </w:rPr>
      </w:pPr>
      <w:r w:rsidRPr="00C73F32">
        <w:rPr>
          <w:sz w:val="20"/>
          <w:szCs w:val="20"/>
          <w:lang w:val="en-US"/>
        </w:rPr>
        <w:t>The other categorical variables of the model are set as the reference category and the continuous variables are set as the group mean</w:t>
      </w:r>
      <w:r w:rsidR="0041212C">
        <w:rPr>
          <w:sz w:val="20"/>
          <w:szCs w:val="20"/>
          <w:lang w:val="en-US"/>
        </w:rPr>
        <w:t>.</w:t>
      </w:r>
      <w:r w:rsidRPr="00C73F32">
        <w:rPr>
          <w:rFonts w:cstheme="minorHAnsi"/>
          <w:b/>
          <w:bCs/>
          <w:sz w:val="20"/>
          <w:szCs w:val="20"/>
          <w:lang w:val="en-US"/>
        </w:rPr>
        <w:t xml:space="preserve"> </w:t>
      </w:r>
    </w:p>
    <w:p w14:paraId="6BE02807" w14:textId="19B5CBB1" w:rsidR="00205E15" w:rsidRDefault="00C33542" w:rsidP="00DC724A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C33542">
        <w:rPr>
          <w:rFonts w:cstheme="minorHAnsi"/>
          <w:sz w:val="20"/>
          <w:szCs w:val="20"/>
          <w:vertAlign w:val="superscript"/>
          <w:lang w:val="en-US"/>
        </w:rPr>
        <w:t>a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205E15">
        <w:rPr>
          <w:rFonts w:cstheme="minorHAnsi"/>
          <w:color w:val="000000" w:themeColor="text1"/>
          <w:sz w:val="20"/>
          <w:szCs w:val="20"/>
          <w:lang w:val="en-US"/>
        </w:rPr>
        <w:t>Suicidal thoughts and behaviors</w:t>
      </w:r>
    </w:p>
    <w:p w14:paraId="1FB8CA44" w14:textId="0A34DBEF" w:rsidR="00C33542" w:rsidRPr="00C33542" w:rsidRDefault="00205E15" w:rsidP="00DC724A">
      <w:pPr>
        <w:ind w:left="-567"/>
        <w:rPr>
          <w:rFonts w:cstheme="minorHAnsi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="00C33542" w:rsidRPr="00033155">
        <w:rPr>
          <w:rFonts w:cstheme="minorHAnsi"/>
          <w:color w:val="000000" w:themeColor="text1"/>
          <w:sz w:val="20"/>
          <w:szCs w:val="20"/>
          <w:lang w:val="en-US"/>
        </w:rPr>
        <w:t xml:space="preserve">Brief Psychiatric Rating </w:t>
      </w:r>
      <w:r w:rsidR="00C33542">
        <w:rPr>
          <w:rFonts w:cstheme="minorHAnsi"/>
          <w:color w:val="000000" w:themeColor="text1"/>
          <w:sz w:val="20"/>
          <w:szCs w:val="20"/>
          <w:lang w:val="en-US"/>
        </w:rPr>
        <w:t>Scale</w:t>
      </w:r>
    </w:p>
    <w:p w14:paraId="228DAF6A" w14:textId="01DC85F9" w:rsidR="005F200A" w:rsidRDefault="005F200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7E275A4E" w14:textId="56048828" w:rsidR="005F200A" w:rsidRPr="00DC724A" w:rsidRDefault="005F200A" w:rsidP="00DC724A">
      <w:pPr>
        <w:ind w:left="-567"/>
        <w:rPr>
          <w:rFonts w:cstheme="minorHAnsi"/>
          <w:b/>
          <w:bCs/>
          <w:sz w:val="22"/>
          <w:szCs w:val="22"/>
          <w:lang w:val="en-US"/>
        </w:rPr>
      </w:pPr>
      <w:r w:rsidRPr="00DC724A">
        <w:rPr>
          <w:rFonts w:cstheme="minorHAnsi"/>
          <w:b/>
          <w:bCs/>
          <w:sz w:val="22"/>
          <w:szCs w:val="22"/>
          <w:lang w:val="en-US"/>
        </w:rPr>
        <w:lastRenderedPageBreak/>
        <w:t>Table S</w:t>
      </w:r>
      <w:r w:rsidR="00CA0731" w:rsidRPr="00DC724A">
        <w:rPr>
          <w:rFonts w:cstheme="minorHAnsi"/>
          <w:b/>
          <w:bCs/>
          <w:sz w:val="22"/>
          <w:szCs w:val="22"/>
          <w:lang w:val="en-US"/>
        </w:rPr>
        <w:t>2</w:t>
      </w:r>
      <w:r w:rsidRPr="00DC724A">
        <w:rPr>
          <w:rFonts w:cstheme="minorHAnsi"/>
          <w:b/>
          <w:bCs/>
          <w:sz w:val="22"/>
          <w:szCs w:val="22"/>
          <w:lang w:val="en-US"/>
        </w:rPr>
        <w:t xml:space="preserve">. Predicted probabilities of severity of </w:t>
      </w:r>
      <w:proofErr w:type="spellStart"/>
      <w:r w:rsidRPr="00DC724A">
        <w:rPr>
          <w:rFonts w:cstheme="minorHAnsi"/>
          <w:b/>
          <w:bCs/>
          <w:sz w:val="22"/>
          <w:szCs w:val="22"/>
          <w:lang w:val="en-US"/>
        </w:rPr>
        <w:t>STBs</w:t>
      </w:r>
      <w:r w:rsidR="00205E15">
        <w:rPr>
          <w:rFonts w:cstheme="minorHAnsi"/>
          <w:b/>
          <w:bCs/>
          <w:sz w:val="22"/>
          <w:szCs w:val="22"/>
          <w:vertAlign w:val="superscript"/>
          <w:lang w:val="en-US"/>
        </w:rPr>
        <w:t>a</w:t>
      </w:r>
      <w:proofErr w:type="spellEnd"/>
      <w:r w:rsidRPr="00DC724A">
        <w:rPr>
          <w:rFonts w:cstheme="minorHAnsi"/>
          <w:b/>
          <w:bCs/>
          <w:sz w:val="22"/>
          <w:szCs w:val="22"/>
          <w:lang w:val="en-US"/>
        </w:rPr>
        <w:t xml:space="preserve"> among patients who reported STBs at baseline (scores </w:t>
      </w:r>
      <w:r w:rsidRPr="00DC724A">
        <w:rPr>
          <w:rFonts w:cstheme="minorHAnsi"/>
          <w:b/>
          <w:bCs/>
          <w:sz w:val="22"/>
          <w:szCs w:val="22"/>
          <w:lang w:val="en-US"/>
        </w:rPr>
        <w:sym w:font="Symbol" w:char="F0B3"/>
      </w:r>
      <w:r w:rsidRPr="00DC724A">
        <w:rPr>
          <w:rFonts w:cstheme="minorHAnsi"/>
          <w:b/>
          <w:bCs/>
          <w:sz w:val="22"/>
          <w:szCs w:val="22"/>
          <w:lang w:val="en-US"/>
        </w:rPr>
        <w:t xml:space="preserve"> 1) in Montreal, Canada (n=62)</w:t>
      </w:r>
    </w:p>
    <w:tbl>
      <w:tblPr>
        <w:tblStyle w:val="Grilledutableau"/>
        <w:tblW w:w="5926" w:type="pct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672"/>
        <w:gridCol w:w="756"/>
        <w:gridCol w:w="1254"/>
        <w:gridCol w:w="2273"/>
        <w:gridCol w:w="1602"/>
        <w:gridCol w:w="908"/>
        <w:gridCol w:w="939"/>
        <w:gridCol w:w="894"/>
      </w:tblGrid>
      <w:tr w:rsidR="0041212C" w14:paraId="6A59D37E" w14:textId="77777777" w:rsidTr="00DC724A">
        <w:tc>
          <w:tcPr>
            <w:tcW w:w="455" w:type="pct"/>
            <w:vMerge w:val="restart"/>
          </w:tcPr>
          <w:p w14:paraId="46C05B45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9" w:type="pct"/>
            <w:vMerge w:val="restart"/>
          </w:tcPr>
          <w:p w14:paraId="5C7A467F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at entry</w:t>
            </w:r>
          </w:p>
        </w:tc>
        <w:tc>
          <w:tcPr>
            <w:tcW w:w="370" w:type="pct"/>
            <w:vMerge w:val="restart"/>
          </w:tcPr>
          <w:p w14:paraId="59EF6D92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FAS</w:t>
            </w:r>
          </w:p>
        </w:tc>
        <w:tc>
          <w:tcPr>
            <w:tcW w:w="613" w:type="pct"/>
            <w:vMerge w:val="restart"/>
          </w:tcPr>
          <w:p w14:paraId="514B6868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111" w:type="pct"/>
            <w:vMerge w:val="restart"/>
          </w:tcPr>
          <w:p w14:paraId="54F14CF9" w14:textId="1A0B0AE1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epression </w:t>
            </w:r>
            <w:r w:rsidR="00C33542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BPRS</w:t>
            </w:r>
            <w:r w:rsidR="00205E15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tem 3)</w:t>
            </w:r>
          </w:p>
        </w:tc>
        <w:tc>
          <w:tcPr>
            <w:tcW w:w="783" w:type="pct"/>
            <w:vMerge w:val="restart"/>
          </w:tcPr>
          <w:p w14:paraId="4822DB93" w14:textId="788016EA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istory of suicidal ideation or suicide attempts</w:t>
            </w:r>
          </w:p>
        </w:tc>
        <w:tc>
          <w:tcPr>
            <w:tcW w:w="1340" w:type="pct"/>
            <w:gridSpan w:val="3"/>
          </w:tcPr>
          <w:p w14:paraId="7C4E7E8D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ed probabilities</w:t>
            </w:r>
          </w:p>
        </w:tc>
      </w:tr>
      <w:tr w:rsidR="0041212C" w14:paraId="7C601052" w14:textId="77777777" w:rsidTr="00DC724A">
        <w:tc>
          <w:tcPr>
            <w:tcW w:w="455" w:type="pct"/>
            <w:vMerge/>
          </w:tcPr>
          <w:p w14:paraId="131374C0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9" w:type="pct"/>
            <w:vMerge/>
          </w:tcPr>
          <w:p w14:paraId="6C729368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vMerge/>
          </w:tcPr>
          <w:p w14:paraId="028DFCB0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vMerge/>
          </w:tcPr>
          <w:p w14:paraId="1C23A1D0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1" w:type="pct"/>
            <w:vMerge/>
          </w:tcPr>
          <w:p w14:paraId="1E03730C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vMerge/>
          </w:tcPr>
          <w:p w14:paraId="05614C9C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14:paraId="00C4A776" w14:textId="554043CF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icidal </w:t>
            </w:r>
            <w:r w:rsidR="00640AB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eation</w:t>
            </w:r>
          </w:p>
        </w:tc>
        <w:tc>
          <w:tcPr>
            <w:tcW w:w="459" w:type="pct"/>
          </w:tcPr>
          <w:p w14:paraId="1359027B" w14:textId="151470AD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</w:t>
            </w:r>
            <w:r w:rsidR="0041212C">
              <w:rPr>
                <w:rFonts w:cstheme="minorHAnsi"/>
                <w:b/>
                <w:bCs/>
                <w:sz w:val="20"/>
                <w:szCs w:val="20"/>
                <w:lang w:val="en-US"/>
              </w:rPr>
              <w:t>e planning</w:t>
            </w:r>
          </w:p>
        </w:tc>
        <w:tc>
          <w:tcPr>
            <w:tcW w:w="437" w:type="pct"/>
          </w:tcPr>
          <w:p w14:paraId="58C0ED65" w14:textId="77777777" w:rsidR="005F200A" w:rsidRPr="006132BB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32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e attempt</w:t>
            </w:r>
          </w:p>
        </w:tc>
      </w:tr>
      <w:tr w:rsidR="0041212C" w14:paraId="2C2726B4" w14:textId="77777777" w:rsidTr="00DC724A">
        <w:tc>
          <w:tcPr>
            <w:tcW w:w="455" w:type="pct"/>
          </w:tcPr>
          <w:p w14:paraId="0C5F0D08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29" w:type="pct"/>
          </w:tcPr>
          <w:p w14:paraId="3583AD78" w14:textId="010BD74E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2</w:t>
            </w:r>
          </w:p>
        </w:tc>
        <w:tc>
          <w:tcPr>
            <w:tcW w:w="370" w:type="pct"/>
          </w:tcPr>
          <w:p w14:paraId="17A2ABF7" w14:textId="46675481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="00CA073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13" w:type="pct"/>
          </w:tcPr>
          <w:p w14:paraId="56ABCE43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111" w:type="pct"/>
          </w:tcPr>
          <w:p w14:paraId="1814CEA3" w14:textId="5631C9F6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on functioning (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score &lt; 5)</w:t>
            </w:r>
          </w:p>
        </w:tc>
        <w:tc>
          <w:tcPr>
            <w:tcW w:w="783" w:type="pct"/>
          </w:tcPr>
          <w:p w14:paraId="71480513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st suicidal ideation or attempts</w:t>
            </w:r>
          </w:p>
        </w:tc>
        <w:tc>
          <w:tcPr>
            <w:tcW w:w="444" w:type="pct"/>
          </w:tcPr>
          <w:p w14:paraId="72F79D24" w14:textId="0135A98B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CA0731">
              <w:rPr>
                <w:rFonts w:cstheme="minorHAnsi"/>
                <w:sz w:val="20"/>
                <w:szCs w:val="20"/>
                <w:lang w:val="en-US"/>
              </w:rPr>
              <w:t>9.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59" w:type="pct"/>
          </w:tcPr>
          <w:p w14:paraId="20545602" w14:textId="1A5366FC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.3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7" w:type="pct"/>
          </w:tcPr>
          <w:p w14:paraId="5E743BCE" w14:textId="5F5F1681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7044C886" w14:textId="77777777" w:rsidTr="00DC724A">
        <w:tc>
          <w:tcPr>
            <w:tcW w:w="455" w:type="pct"/>
          </w:tcPr>
          <w:p w14:paraId="75048B33" w14:textId="525C0F3F" w:rsidR="005F200A" w:rsidRPr="00CA0731" w:rsidRDefault="00CA0731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073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29" w:type="pct"/>
          </w:tcPr>
          <w:p w14:paraId="4A5D0C20" w14:textId="4BD8C84F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2</w:t>
            </w:r>
          </w:p>
        </w:tc>
        <w:tc>
          <w:tcPr>
            <w:tcW w:w="370" w:type="pct"/>
          </w:tcPr>
          <w:p w14:paraId="6EA71757" w14:textId="7760F172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13" w:type="pct"/>
          </w:tcPr>
          <w:p w14:paraId="1B375E24" w14:textId="19AD1097" w:rsidR="005F200A" w:rsidRPr="005F200A" w:rsidRDefault="00CA0731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111" w:type="pct"/>
          </w:tcPr>
          <w:p w14:paraId="36235688" w14:textId="77851462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83" w:type="pct"/>
          </w:tcPr>
          <w:p w14:paraId="04BB75E1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st suicidal ideation or attempts</w:t>
            </w:r>
          </w:p>
        </w:tc>
        <w:tc>
          <w:tcPr>
            <w:tcW w:w="444" w:type="pct"/>
          </w:tcPr>
          <w:p w14:paraId="26A5DD61" w14:textId="7D4C5146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.3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59" w:type="pct"/>
          </w:tcPr>
          <w:p w14:paraId="442AA542" w14:textId="173C0E5F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7" w:type="pct"/>
          </w:tcPr>
          <w:p w14:paraId="3312B8B5" w14:textId="1A8FDB51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67285E3C" w14:textId="77777777" w:rsidTr="00DC724A">
        <w:tc>
          <w:tcPr>
            <w:tcW w:w="455" w:type="pct"/>
          </w:tcPr>
          <w:p w14:paraId="19CDB58B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29" w:type="pct"/>
          </w:tcPr>
          <w:p w14:paraId="03BA4887" w14:textId="6E2D76C4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2</w:t>
            </w:r>
          </w:p>
        </w:tc>
        <w:tc>
          <w:tcPr>
            <w:tcW w:w="370" w:type="pct"/>
          </w:tcPr>
          <w:p w14:paraId="1C7D0AE8" w14:textId="071DC5E1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13" w:type="pct"/>
          </w:tcPr>
          <w:p w14:paraId="0418320A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111" w:type="pct"/>
          </w:tcPr>
          <w:p w14:paraId="2F444F40" w14:textId="2E000F33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no, mild or moderate depressive symptoms with no significant impact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 on functioning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 (score &lt; 5)</w:t>
            </w:r>
          </w:p>
        </w:tc>
        <w:tc>
          <w:tcPr>
            <w:tcW w:w="783" w:type="pct"/>
          </w:tcPr>
          <w:p w14:paraId="6AA104C4" w14:textId="77777777" w:rsidR="005F200A" w:rsidRPr="005F200A" w:rsidRDefault="005F200A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s</w:t>
            </w:r>
          </w:p>
        </w:tc>
        <w:tc>
          <w:tcPr>
            <w:tcW w:w="444" w:type="pct"/>
          </w:tcPr>
          <w:p w14:paraId="3E40CE16" w14:textId="31CABDDD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59" w:type="pct"/>
          </w:tcPr>
          <w:p w14:paraId="572EF7A2" w14:textId="43863462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2.2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7" w:type="pct"/>
          </w:tcPr>
          <w:p w14:paraId="3FDEF34B" w14:textId="6F3FF955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41212C" w14:paraId="0B096EE5" w14:textId="77777777" w:rsidTr="00DC724A">
        <w:tc>
          <w:tcPr>
            <w:tcW w:w="455" w:type="pct"/>
          </w:tcPr>
          <w:p w14:paraId="12B40369" w14:textId="2CE25349" w:rsidR="005F200A" w:rsidRPr="00CA0731" w:rsidRDefault="00CA0731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073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29" w:type="pct"/>
          </w:tcPr>
          <w:p w14:paraId="1EF37DEE" w14:textId="602847FE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2</w:t>
            </w:r>
          </w:p>
        </w:tc>
        <w:tc>
          <w:tcPr>
            <w:tcW w:w="370" w:type="pct"/>
          </w:tcPr>
          <w:p w14:paraId="7E32E26F" w14:textId="6879D49C" w:rsidR="005F200A" w:rsidRPr="005F200A" w:rsidRDefault="0041212C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613" w:type="pct"/>
          </w:tcPr>
          <w:p w14:paraId="0125A767" w14:textId="3B9E3E94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111" w:type="pct"/>
          </w:tcPr>
          <w:p w14:paraId="1C93BD43" w14:textId="2D045C16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sz w:val="20"/>
                <w:szCs w:val="20"/>
                <w:lang w:val="en-US"/>
              </w:rPr>
              <w:t xml:space="preserve">no, mild or moderate depressive symptoms with no significant impact </w:t>
            </w:r>
            <w:r w:rsidR="0041212C"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5F200A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783" w:type="pct"/>
          </w:tcPr>
          <w:p w14:paraId="6AD07893" w14:textId="77777777" w:rsidR="005F200A" w:rsidRPr="005F200A" w:rsidRDefault="005F200A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 suicide attempt</w:t>
            </w:r>
          </w:p>
        </w:tc>
        <w:tc>
          <w:tcPr>
            <w:tcW w:w="444" w:type="pct"/>
          </w:tcPr>
          <w:p w14:paraId="5AAE7E73" w14:textId="4A250B56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59" w:type="pct"/>
          </w:tcPr>
          <w:p w14:paraId="7335D851" w14:textId="0C920D73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437" w:type="pct"/>
          </w:tcPr>
          <w:p w14:paraId="73B893C2" w14:textId="4AC14247" w:rsidR="005F200A" w:rsidRPr="005F200A" w:rsidRDefault="00CA0731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136368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7</w:t>
            </w:r>
            <w:r w:rsidR="005F200A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</w:tbl>
    <w:p w14:paraId="3AAFFFFB" w14:textId="4DD41EFE" w:rsidR="0041212C" w:rsidRPr="00C73F32" w:rsidRDefault="0041212C" w:rsidP="00DC724A">
      <w:pPr>
        <w:ind w:left="-567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mong persons who reported STBs at baseline (score </w:t>
      </w:r>
      <w:r w:rsidRPr="00C73F32">
        <w:rPr>
          <w:rFonts w:cstheme="minorHAnsi"/>
          <w:sz w:val="20"/>
          <w:szCs w:val="20"/>
          <w:lang w:val="en-US"/>
        </w:rPr>
        <w:sym w:font="Symbol" w:char="F0B3"/>
      </w:r>
      <w:r w:rsidRPr="00C73F32">
        <w:rPr>
          <w:rFonts w:cstheme="minorHAnsi"/>
          <w:sz w:val="20"/>
          <w:szCs w:val="20"/>
          <w:lang w:val="en-US"/>
        </w:rPr>
        <w:t xml:space="preserve"> 1</w:t>
      </w:r>
      <w:r>
        <w:rPr>
          <w:sz w:val="20"/>
          <w:szCs w:val="20"/>
          <w:lang w:val="en-US"/>
        </w:rPr>
        <w:t>, n=62),</w:t>
      </w:r>
      <w:r w:rsidRPr="00C73F3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</w:t>
      </w:r>
      <w:r w:rsidRPr="00C73F32">
        <w:rPr>
          <w:sz w:val="20"/>
          <w:szCs w:val="20"/>
          <w:lang w:val="en-US"/>
        </w:rPr>
        <w:t xml:space="preserve">he predicted probabilities of having each score of the dependent variable (suicide item of the CDSS) are calculated for each of the significant factors in the count model. </w:t>
      </w:r>
    </w:p>
    <w:p w14:paraId="0CFC0259" w14:textId="77777777" w:rsidR="0041212C" w:rsidRDefault="0041212C" w:rsidP="00DC724A">
      <w:pPr>
        <w:ind w:left="-567"/>
        <w:rPr>
          <w:rFonts w:cstheme="minorHAnsi"/>
          <w:b/>
          <w:bCs/>
          <w:sz w:val="20"/>
          <w:szCs w:val="20"/>
          <w:lang w:val="en-US"/>
        </w:rPr>
      </w:pPr>
      <w:r w:rsidRPr="00C73F32">
        <w:rPr>
          <w:sz w:val="20"/>
          <w:szCs w:val="20"/>
          <w:lang w:val="en-US"/>
        </w:rPr>
        <w:t>The other categorical variables of the model are set as the reference category and the continuous variables are set as the group mean</w:t>
      </w:r>
      <w:r>
        <w:rPr>
          <w:sz w:val="20"/>
          <w:szCs w:val="20"/>
          <w:lang w:val="en-US"/>
        </w:rPr>
        <w:t>.</w:t>
      </w:r>
      <w:r w:rsidRPr="00C73F32">
        <w:rPr>
          <w:rFonts w:cstheme="minorHAnsi"/>
          <w:b/>
          <w:bCs/>
          <w:sz w:val="20"/>
          <w:szCs w:val="20"/>
          <w:lang w:val="en-US"/>
        </w:rPr>
        <w:t xml:space="preserve"> </w:t>
      </w:r>
    </w:p>
    <w:p w14:paraId="71AF3CCF" w14:textId="7FB112C2" w:rsidR="00205E15" w:rsidRPr="00205E15" w:rsidRDefault="00205E15" w:rsidP="00205E15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C33542">
        <w:rPr>
          <w:rFonts w:cstheme="minorHAnsi"/>
          <w:sz w:val="20"/>
          <w:szCs w:val="20"/>
          <w:vertAlign w:val="superscript"/>
          <w:lang w:val="en-US"/>
        </w:rPr>
        <w:t>a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Suicidal thoughts and behaviors</w:t>
      </w:r>
    </w:p>
    <w:p w14:paraId="0DEA8B72" w14:textId="205BA8C2" w:rsidR="00C33542" w:rsidRPr="00C33542" w:rsidRDefault="00205E15" w:rsidP="00DC724A">
      <w:pPr>
        <w:ind w:left="-567"/>
        <w:rPr>
          <w:rFonts w:cstheme="minorHAnsi"/>
          <w:sz w:val="20"/>
          <w:szCs w:val="20"/>
          <w:vertAlign w:val="superscript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b</w:t>
      </w:r>
      <w:r w:rsidR="00C33542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C33542" w:rsidRPr="00033155">
        <w:rPr>
          <w:rFonts w:cstheme="minorHAnsi"/>
          <w:color w:val="000000" w:themeColor="text1"/>
          <w:sz w:val="20"/>
          <w:szCs w:val="20"/>
          <w:lang w:val="en-US"/>
        </w:rPr>
        <w:t xml:space="preserve">Brief Psychiatric Rating </w:t>
      </w:r>
      <w:r w:rsidR="00C33542">
        <w:rPr>
          <w:rFonts w:cstheme="minorHAnsi"/>
          <w:color w:val="000000" w:themeColor="text1"/>
          <w:sz w:val="20"/>
          <w:szCs w:val="20"/>
          <w:lang w:val="en-US"/>
        </w:rPr>
        <w:t>Scale</w:t>
      </w:r>
    </w:p>
    <w:p w14:paraId="4B4444F1" w14:textId="61CAC337" w:rsidR="006132BB" w:rsidRPr="005F200A" w:rsidRDefault="006132BB" w:rsidP="005F200A">
      <w:pPr>
        <w:rPr>
          <w:sz w:val="22"/>
          <w:szCs w:val="22"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36DE8397" w14:textId="52812F3E" w:rsidR="00DC724A" w:rsidRPr="006450FB" w:rsidRDefault="001D79F8" w:rsidP="00DC724A">
      <w:pPr>
        <w:ind w:left="-567"/>
        <w:rPr>
          <w:rFonts w:cstheme="minorHAnsi"/>
          <w:b/>
          <w:bCs/>
          <w:sz w:val="22"/>
          <w:szCs w:val="22"/>
          <w:lang w:val="en-US"/>
        </w:rPr>
      </w:pPr>
      <w:r w:rsidRPr="006450FB">
        <w:rPr>
          <w:rFonts w:cstheme="minorHAnsi"/>
          <w:b/>
          <w:bCs/>
          <w:sz w:val="22"/>
          <w:szCs w:val="22"/>
          <w:lang w:val="en-US"/>
        </w:rPr>
        <w:lastRenderedPageBreak/>
        <w:t>Table S</w:t>
      </w:r>
      <w:r w:rsidR="006132BB" w:rsidRPr="006450FB">
        <w:rPr>
          <w:rFonts w:cstheme="minorHAnsi"/>
          <w:b/>
          <w:bCs/>
          <w:sz w:val="22"/>
          <w:szCs w:val="22"/>
          <w:lang w:val="en-US"/>
        </w:rPr>
        <w:t>3</w:t>
      </w:r>
      <w:r w:rsidRPr="006450FB">
        <w:rPr>
          <w:rFonts w:cstheme="minorHAnsi"/>
          <w:b/>
          <w:bCs/>
          <w:sz w:val="22"/>
          <w:szCs w:val="22"/>
          <w:lang w:val="en-US"/>
        </w:rPr>
        <w:t xml:space="preserve">. Baseline demographic and clinical data of persons who died by </w:t>
      </w:r>
      <w:proofErr w:type="gramStart"/>
      <w:r w:rsidRPr="006450FB">
        <w:rPr>
          <w:rFonts w:cstheme="minorHAnsi"/>
          <w:b/>
          <w:bCs/>
          <w:sz w:val="22"/>
          <w:szCs w:val="22"/>
          <w:lang w:val="en-US"/>
        </w:rPr>
        <w:t>suicide</w:t>
      </w:r>
      <w:proofErr w:type="gramEnd"/>
    </w:p>
    <w:tbl>
      <w:tblPr>
        <w:tblStyle w:val="Grilledetableauclaire"/>
        <w:tblW w:w="5829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696"/>
        <w:gridCol w:w="2125"/>
      </w:tblGrid>
      <w:tr w:rsidR="008964CE" w:rsidRPr="00EC4842" w14:paraId="66987CAE" w14:textId="3D540C19" w:rsidTr="00DC724A">
        <w:trPr>
          <w:trHeight w:val="689"/>
          <w:tblHeader/>
        </w:trPr>
        <w:tc>
          <w:tcPr>
            <w:tcW w:w="260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B2F2821" w14:textId="77777777" w:rsidR="008964CE" w:rsidRPr="00033155" w:rsidRDefault="008964CE" w:rsidP="00700C1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9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60FBBD" w14:textId="652AE4E1" w:rsidR="008964CE" w:rsidRPr="00033155" w:rsidRDefault="008964CE" w:rsidP="0054025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rsons who died by suicide (n=3)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8964CE">
              <w:rPr>
                <w:rFonts w:cstheme="minorHAnsi"/>
                <w:sz w:val="20"/>
                <w:szCs w:val="20"/>
                <w:lang w:val="en-US"/>
              </w:rPr>
              <w:t>n (%)/</w:t>
            </w:r>
            <w:r w:rsidRPr="008964CE">
              <w:rPr>
                <w:rFonts w:cstheme="minorHAnsi"/>
                <w:sz w:val="20"/>
                <w:szCs w:val="20"/>
                <w:lang w:val="en-US"/>
              </w:rPr>
              <w:br/>
              <w:t xml:space="preserve"> m (</w:t>
            </w:r>
            <w:proofErr w:type="spellStart"/>
            <w:r w:rsidRPr="008964CE">
              <w:rPr>
                <w:rFonts w:cstheme="minorHAnsi"/>
                <w:sz w:val="20"/>
                <w:szCs w:val="20"/>
                <w:lang w:val="en-US"/>
              </w:rPr>
              <w:t>sd</w:t>
            </w:r>
            <w:proofErr w:type="spellEnd"/>
            <w:r w:rsidRPr="008964C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8964CE" w:rsidRPr="00033155" w14:paraId="37A8E7FF" w14:textId="7E0EE6A8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DA6D90" w14:textId="015982A1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te (Chennai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9D6F9" w14:textId="19C24086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1CB3C607" w14:textId="77777777" w:rsidR="008964CE" w:rsidRPr="00033155" w:rsidRDefault="008964CE" w:rsidP="0080798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1C0B7350" w14:textId="37C0ABEC" w:rsidTr="00DC724A">
        <w:trPr>
          <w:trHeight w:val="118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6AFE9D" w14:textId="4BF41829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at entry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7666" w14:textId="7A695BB8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5904B1B" w14:textId="36F08D11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3.6)</w:t>
            </w:r>
          </w:p>
        </w:tc>
      </w:tr>
      <w:tr w:rsidR="008964CE" w:rsidRPr="00033155" w14:paraId="395E4917" w14:textId="3B9E4ADD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538745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5FA5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2AAC418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23983BF7" w14:textId="1CA8629D" w:rsidTr="00DC724A">
        <w:trPr>
          <w:trHeight w:val="7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88DF9A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D80E" w14:textId="4481C26E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2DBEC58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57AED8FB" w14:textId="4A068E23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4128E8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Education (years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0C45" w14:textId="6401D112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887A7F6" w14:textId="34BE7A4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5.3)</w:t>
            </w:r>
          </w:p>
        </w:tc>
      </w:tr>
      <w:tr w:rsidR="008964CE" w:rsidRPr="00033155" w14:paraId="45991AA1" w14:textId="074371A5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6FBFC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Occupation status (last 4 weeks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D47B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16B825C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75034BFA" w14:textId="5474DED5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F62D11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E06F" w14:textId="4F399E1F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2295824C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2DFBE68" w14:textId="5CB46D2F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6B487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5883" w14:textId="5695A52D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10CD7A2C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7150583" w14:textId="35D49226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85EB1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58E03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6F77D11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69015786" w14:textId="4F85D708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017E72" w14:textId="2FA256C6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B10E" w14:textId="41C4F2C5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5C973049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5E88BFEA" w14:textId="2F244D51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95489C" w14:textId="4EEBCB18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4DFC" w14:textId="38A00D02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1EB6EC60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A9F11F2" w14:textId="6A96F172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376CB8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29A39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BB982B3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69B5DB20" w14:textId="56D7D029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2CCA63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With family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1FE4" w14:textId="7A8571C4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059AB82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27C49FDF" w14:textId="7B15624E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97F5FD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imary diagnosis (DSM-IV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D8AD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E69407F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7E618AE9" w14:textId="26DC3336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35E815" w14:textId="24848C14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chizophrenia-spectrum </w:t>
            </w: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>isorder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3EB3" w14:textId="2538965D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68A567D2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5AE8D0C0" w14:textId="2C8CCEE3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B1AEE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ffective psychosi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1A44" w14:textId="525AFAB9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0E9AE03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56DE44A8" w14:textId="0FC570E0" w:rsidTr="00DC724A">
        <w:trPr>
          <w:trHeight w:val="215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9D32E3" w14:textId="7777777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bstance abuse &amp; dependence diagnosi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FFD7" w14:textId="1112188D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bookmarkStart w:id="1" w:name="OLE_LINK1"/>
            <w:bookmarkStart w:id="2" w:name="OLE_LINK2"/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bookmarkEnd w:id="1"/>
            <w:bookmarkEnd w:id="2"/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2487F54D" w14:textId="77777777" w:rsidR="008964CE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7FC4AAC1" w14:textId="0EDA6018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A0CDA" w14:textId="42F030A5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APS </w:t>
            </w:r>
            <w:proofErr w:type="spellStart"/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6103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B641" w14:textId="747A5F64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25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6AA53961" w14:textId="0C3E7724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5.5)</w:t>
            </w:r>
          </w:p>
        </w:tc>
      </w:tr>
      <w:tr w:rsidR="008964CE" w:rsidRPr="00033155" w14:paraId="76F6BBE8" w14:textId="5F973513" w:rsidTr="00DC724A">
        <w:trPr>
          <w:trHeight w:val="231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D7B9EE" w14:textId="1386F0E7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ANS </w:t>
            </w:r>
            <w:proofErr w:type="spellStart"/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  <w:r w:rsidRPr="006103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B735" w14:textId="7F59829C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6DBF6E3" w14:textId="27F49CD3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13.1)</w:t>
            </w:r>
          </w:p>
        </w:tc>
      </w:tr>
      <w:tr w:rsidR="008964CE" w:rsidRPr="00033155" w14:paraId="01153B5F" w14:textId="7F9B4C43" w:rsidTr="00DC724A">
        <w:trPr>
          <w:trHeight w:val="217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93AC96" w14:textId="3AD481EB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FAS</w:t>
            </w:r>
            <w:r w:rsidRPr="006103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F9B2" w14:textId="59DCC22E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3C99277" w14:textId="18D13E90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20.2)</w:t>
            </w:r>
          </w:p>
        </w:tc>
      </w:tr>
      <w:tr w:rsidR="008964CE" w:rsidRPr="00EC4842" w14:paraId="1F1C1A4A" w14:textId="670496E6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E63B15" w14:textId="01154968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ression (</w:t>
            </w:r>
            <w:proofErr w:type="spellStart"/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BPRS</w:t>
            </w:r>
            <w:r w:rsidRPr="006103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103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tem 3– two categories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6121" w14:textId="42A64924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61DF42F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2596F66F" w14:textId="362D87DD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00CCAB" w14:textId="09A06895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no, mild or moderate depressi</w:t>
            </w:r>
            <w:r>
              <w:rPr>
                <w:rFonts w:cstheme="minorHAnsi"/>
                <w:sz w:val="20"/>
                <w:szCs w:val="20"/>
                <w:lang w:val="en-US"/>
              </w:rPr>
              <w:t>ve symptoms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 with no significant impact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n functioning 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>(score &lt; 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A4CB" w14:textId="1E4FA6DE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BC20C7E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12D539B3" w14:textId="2E660422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3EC6D2" w14:textId="7AB2DE5F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derately severe, severe and extremely severe depressi</w:t>
            </w:r>
            <w:r>
              <w:rPr>
                <w:rFonts w:cstheme="minorHAnsi"/>
                <w:sz w:val="20"/>
                <w:szCs w:val="20"/>
                <w:lang w:val="en-US"/>
              </w:rPr>
              <w:t>ve symptoms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 with disruption in some, many or most areas of functioning (score </w:t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6A77" w14:textId="7016C67A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1AB95556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69EF35C7" w14:textId="530B7492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1332BD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No past suicidal ideation or suicide attempt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1CF4" w14:textId="7DAC163F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983E4F2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5867AF33" w14:textId="53F304EF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EEFDD8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Past suicidal ide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142F" w14:textId="3E868725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2D1129C1" w14:textId="49FB656A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33.3)</w:t>
            </w:r>
          </w:p>
        </w:tc>
      </w:tr>
      <w:tr w:rsidR="008964CE" w:rsidRPr="00033155" w14:paraId="4A4FED54" w14:textId="067B9E4B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91C50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Past suicide attempt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D8F2" w14:textId="269A0434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F745A2B" w14:textId="7DA000E6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66.7)</w:t>
            </w:r>
          </w:p>
        </w:tc>
      </w:tr>
      <w:tr w:rsidR="008964CE" w:rsidRPr="00EC4842" w14:paraId="73167B33" w14:textId="3DB402EE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77508A2D" w14:textId="4D97F9F4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al thoughts and behaviors at baseline (</w:t>
            </w:r>
            <w:proofErr w:type="spellStart"/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DSS</w:t>
            </w:r>
            <w:r w:rsidRPr="006103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6103D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tem 8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7D1D84E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3DE14019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190AC34" w14:textId="0564DE8B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408137EE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384B8E96" w14:textId="2BC5EA6D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9BA3DB6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117432FC" w14:textId="48DE1FF8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162B2647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ild – Frequent thoughts of being better off dead, or occasional thoughts of suici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7BAEA9C" w14:textId="62BF1AA8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C7D576C" w14:textId="77777777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4D55B9A1" w14:textId="3F8F740B" w:rsidTr="00DC724A">
        <w:trPr>
          <w:trHeight w:val="63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31D4A6A5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derate – Deliberately considered suicide with a plan, but no attemp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609CB27" w14:textId="623C746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D63B178" w14:textId="444A7FFD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66.7)</w:t>
            </w:r>
          </w:p>
        </w:tc>
      </w:tr>
      <w:tr w:rsidR="008964CE" w:rsidRPr="00033155" w14:paraId="355ECF70" w14:textId="749C42E0" w:rsidTr="00DC724A">
        <w:trPr>
          <w:trHeight w:val="323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6CBF3ADD" w14:textId="77777777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Severe – Suicidal attempt apparently designed to end in death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F422745" w14:textId="196DF02A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29BE7600" w14:textId="29A33EB2" w:rsidR="008964CE" w:rsidRPr="00033155" w:rsidRDefault="008964CE" w:rsidP="008964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33.3)</w:t>
            </w:r>
          </w:p>
        </w:tc>
      </w:tr>
      <w:tr w:rsidR="008964CE" w:rsidRPr="00033155" w14:paraId="12A9C322" w14:textId="0AC1A3C3" w:rsidTr="00DC724A">
        <w:trPr>
          <w:trHeight w:val="80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340F2494" w14:textId="1D1AF682" w:rsidR="008964CE" w:rsidRPr="00033155" w:rsidRDefault="008964CE" w:rsidP="00DC724A">
            <w:pPr>
              <w:tabs>
                <w:tab w:val="left" w:pos="1590"/>
              </w:tabs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s of suici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3FB16E2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1B42770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51C59B9" w14:textId="3759C4FC" w:rsidTr="00DC724A">
        <w:trPr>
          <w:trHeight w:val="77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6818C996" w14:textId="0CB92B0F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Self-immol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9FA5F07" w14:textId="6CD6BE7E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09E6D476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D493515" w14:textId="77716F55" w:rsidTr="00DC724A">
        <w:trPr>
          <w:trHeight w:val="102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51F9EA83" w14:textId="6ACBF689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Pestici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BA67E53" w14:textId="21B3FA59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55C9001F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EAE36A3" w14:textId="1B168300" w:rsidTr="00DC724A">
        <w:trPr>
          <w:trHeight w:val="77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05759A13" w14:textId="687B8308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Hang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BA471CB" w14:textId="55BBF96E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49AC5364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4C0FAD26" w14:textId="73080C99" w:rsidTr="00DC724A">
        <w:trPr>
          <w:trHeight w:val="77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36BF43EB" w14:textId="7739B973" w:rsidR="008964CE" w:rsidRPr="00033155" w:rsidRDefault="008964CE" w:rsidP="00C3354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to suicid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29D6A9B" w14:textId="7777777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16D851A8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26D3C237" w14:textId="03C1481E" w:rsidTr="00DC724A">
        <w:trPr>
          <w:trHeight w:val="77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06F7E3F4" w14:textId="1634468E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nth 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EF0CC1F" w14:textId="6E837F3D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28F84F36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63E1F587" w14:textId="590399D1" w:rsidTr="00DC724A">
        <w:trPr>
          <w:trHeight w:val="71"/>
        </w:trPr>
        <w:tc>
          <w:tcPr>
            <w:tcW w:w="2604" w:type="pct"/>
            <w:tcBorders>
              <w:top w:val="nil"/>
              <w:bottom w:val="nil"/>
              <w:right w:val="nil"/>
            </w:tcBorders>
          </w:tcPr>
          <w:p w14:paraId="514544AC" w14:textId="2BEFEE18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nth 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9685DC3" w14:textId="6E839C52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</w:tcBorders>
          </w:tcPr>
          <w:p w14:paraId="7A30C089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64CE" w:rsidRPr="00033155" w14:paraId="301B7D34" w14:textId="3B575143" w:rsidTr="00DC724A">
        <w:trPr>
          <w:trHeight w:val="77"/>
        </w:trPr>
        <w:tc>
          <w:tcPr>
            <w:tcW w:w="2604" w:type="pct"/>
            <w:tcBorders>
              <w:top w:val="nil"/>
              <w:bottom w:val="single" w:sz="4" w:space="0" w:color="auto"/>
              <w:right w:val="nil"/>
            </w:tcBorders>
          </w:tcPr>
          <w:p w14:paraId="4C55AF30" w14:textId="51F75CDA" w:rsidR="008964CE" w:rsidRPr="00033155" w:rsidRDefault="008964CE" w:rsidP="00C3354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nth 4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EAFD0" w14:textId="6111AC97" w:rsidR="008964CE" w:rsidRPr="00033155" w:rsidRDefault="008964CE" w:rsidP="008964C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</w:tcBorders>
          </w:tcPr>
          <w:p w14:paraId="1FD55D2B" w14:textId="77777777" w:rsidR="008964CE" w:rsidRPr="00033155" w:rsidRDefault="008964CE" w:rsidP="00C335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E6E8E6B" w14:textId="1A96AE25" w:rsidR="00FC3A1E" w:rsidRPr="002556D9" w:rsidRDefault="00FC3A1E" w:rsidP="00DC724A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033155">
        <w:rPr>
          <w:rFonts w:cstheme="minorHAnsi"/>
          <w:sz w:val="20"/>
          <w:szCs w:val="20"/>
          <w:vertAlign w:val="superscript"/>
          <w:lang w:val="en-US"/>
        </w:rPr>
        <w:t>a</w:t>
      </w:r>
      <w:r w:rsidRPr="00033155">
        <w:rPr>
          <w:rFonts w:cstheme="minorHAnsi"/>
          <w:color w:val="000000" w:themeColor="text1"/>
          <w:sz w:val="20"/>
          <w:szCs w:val="20"/>
          <w:lang w:val="en-US"/>
        </w:rPr>
        <w:t xml:space="preserve"> Scale for the Assessment of Positive Symptoms – higher score indicates greater </w:t>
      </w:r>
      <w:r w:rsidRPr="002556D9">
        <w:rPr>
          <w:rFonts w:cstheme="minorHAnsi"/>
          <w:color w:val="000000" w:themeColor="text1"/>
          <w:sz w:val="20"/>
          <w:szCs w:val="20"/>
          <w:lang w:val="en-US"/>
        </w:rPr>
        <w:t>severity (0-</w:t>
      </w:r>
      <w:r w:rsidR="002A7A06" w:rsidRPr="002556D9">
        <w:rPr>
          <w:rFonts w:cstheme="minorHAnsi"/>
          <w:color w:val="000000" w:themeColor="text1"/>
          <w:sz w:val="20"/>
          <w:szCs w:val="20"/>
          <w:lang w:val="en-US"/>
        </w:rPr>
        <w:t>150</w:t>
      </w:r>
      <w:r w:rsidRPr="002556D9">
        <w:rPr>
          <w:rFonts w:cstheme="minorHAnsi"/>
          <w:color w:val="000000" w:themeColor="text1"/>
          <w:sz w:val="20"/>
          <w:szCs w:val="20"/>
          <w:lang w:val="en-US"/>
        </w:rPr>
        <w:t>)</w:t>
      </w:r>
    </w:p>
    <w:p w14:paraId="0BFD6D36" w14:textId="31C9AD47" w:rsidR="00F809A1" w:rsidRPr="002556D9" w:rsidRDefault="00F809A1" w:rsidP="00DC724A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2556D9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2556D9">
        <w:rPr>
          <w:rFonts w:cstheme="minorHAnsi"/>
          <w:color w:val="000000" w:themeColor="text1"/>
          <w:sz w:val="20"/>
          <w:szCs w:val="20"/>
          <w:lang w:val="en-US"/>
        </w:rPr>
        <w:t xml:space="preserve"> Scale for the Assessment of Negative Symptoms– higher score indicates greater severity (0-</w:t>
      </w:r>
      <w:r w:rsidR="002A7A06" w:rsidRPr="002556D9">
        <w:rPr>
          <w:rFonts w:cstheme="minorHAnsi"/>
          <w:color w:val="000000" w:themeColor="text1"/>
          <w:sz w:val="20"/>
          <w:szCs w:val="20"/>
          <w:lang w:val="en-US"/>
        </w:rPr>
        <w:t>80)</w:t>
      </w:r>
    </w:p>
    <w:p w14:paraId="14536A51" w14:textId="5BF63D4A" w:rsidR="00F809A1" w:rsidRPr="00033155" w:rsidRDefault="00F809A1" w:rsidP="00DC724A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2556D9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c</w:t>
      </w:r>
      <w:r w:rsidRPr="002556D9">
        <w:rPr>
          <w:rFonts w:cstheme="minorHAnsi"/>
          <w:color w:val="000000" w:themeColor="text1"/>
          <w:sz w:val="20"/>
          <w:szCs w:val="20"/>
          <w:lang w:val="en-US"/>
        </w:rPr>
        <w:t xml:space="preserve"> The Social and Occupational Functioning Assessment Scale – higher score indicates greater impairment</w:t>
      </w:r>
      <w:r w:rsidRPr="00033155">
        <w:rPr>
          <w:rFonts w:cstheme="minorHAnsi"/>
          <w:color w:val="000000" w:themeColor="text1"/>
          <w:sz w:val="20"/>
          <w:szCs w:val="20"/>
          <w:lang w:val="en-US"/>
        </w:rPr>
        <w:t xml:space="preserve"> (0-100)</w:t>
      </w:r>
    </w:p>
    <w:p w14:paraId="5F2253A8" w14:textId="1B06FE50" w:rsidR="00F809A1" w:rsidRPr="00033155" w:rsidRDefault="00F809A1" w:rsidP="00DC724A">
      <w:pPr>
        <w:ind w:left="-567"/>
        <w:rPr>
          <w:rFonts w:cstheme="minorHAnsi"/>
          <w:color w:val="000000" w:themeColor="text1"/>
          <w:sz w:val="20"/>
          <w:szCs w:val="20"/>
          <w:lang w:val="en-US"/>
        </w:rPr>
      </w:pPr>
      <w:r w:rsidRPr="0003315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d</w:t>
      </w:r>
      <w:r w:rsidRPr="00033155">
        <w:rPr>
          <w:rFonts w:cstheme="minorHAnsi"/>
          <w:sz w:val="20"/>
          <w:szCs w:val="20"/>
          <w:lang w:val="en-US"/>
        </w:rPr>
        <w:t xml:space="preserve"> </w:t>
      </w:r>
      <w:r w:rsidR="006103D9" w:rsidRPr="00033155">
        <w:rPr>
          <w:rFonts w:cstheme="minorHAnsi"/>
          <w:color w:val="000000" w:themeColor="text1"/>
          <w:sz w:val="20"/>
          <w:szCs w:val="20"/>
          <w:lang w:val="en-US"/>
        </w:rPr>
        <w:t xml:space="preserve">Brief Psychiatric Rating Scale </w:t>
      </w:r>
    </w:p>
    <w:p w14:paraId="7AEDCBEE" w14:textId="62E2DCA4" w:rsidR="009D5635" w:rsidRPr="00DC724A" w:rsidRDefault="00536004" w:rsidP="00DC724A">
      <w:pPr>
        <w:ind w:left="-567" w:right="-1141"/>
        <w:rPr>
          <w:rFonts w:cstheme="minorHAnsi"/>
          <w:color w:val="000000" w:themeColor="text1"/>
          <w:sz w:val="20"/>
          <w:szCs w:val="20"/>
          <w:lang w:val="en-US"/>
        </w:rPr>
      </w:pPr>
      <w:r w:rsidRPr="0003315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e </w:t>
      </w:r>
      <w:r w:rsidRPr="00033155">
        <w:rPr>
          <w:rFonts w:cstheme="minorHAnsi"/>
          <w:color w:val="000000" w:themeColor="text1"/>
          <w:sz w:val="20"/>
          <w:szCs w:val="20"/>
          <w:lang w:val="en-US"/>
        </w:rPr>
        <w:t>Calgary Depression Scale for Schizophrenia</w:t>
      </w:r>
    </w:p>
    <w:p w14:paraId="5FF44DB7" w14:textId="34375EF6" w:rsidR="00C16096" w:rsidRPr="00DC724A" w:rsidRDefault="00C16096" w:rsidP="00DC724A">
      <w:pPr>
        <w:ind w:left="-567"/>
        <w:rPr>
          <w:rFonts w:cstheme="minorHAnsi"/>
          <w:b/>
          <w:bCs/>
          <w:sz w:val="22"/>
          <w:szCs w:val="22"/>
          <w:lang w:val="en-US"/>
        </w:rPr>
      </w:pPr>
    </w:p>
    <w:p w14:paraId="4D7EF77A" w14:textId="40FE30C5" w:rsidR="00DC724A" w:rsidRPr="00DC724A" w:rsidRDefault="005E0424" w:rsidP="00DC724A">
      <w:pPr>
        <w:ind w:left="-567"/>
        <w:rPr>
          <w:rFonts w:cstheme="minorHAnsi"/>
          <w:b/>
          <w:bCs/>
          <w:sz w:val="22"/>
          <w:szCs w:val="22"/>
          <w:lang w:val="en-US"/>
        </w:rPr>
      </w:pPr>
      <w:r w:rsidRPr="00DC724A">
        <w:rPr>
          <w:rFonts w:cstheme="minorHAnsi"/>
          <w:b/>
          <w:bCs/>
          <w:sz w:val="22"/>
          <w:szCs w:val="22"/>
          <w:lang w:val="en-US"/>
        </w:rPr>
        <w:lastRenderedPageBreak/>
        <w:t>Table S</w:t>
      </w:r>
      <w:r w:rsidR="006132BB" w:rsidRPr="00DC724A">
        <w:rPr>
          <w:rFonts w:cstheme="minorHAnsi"/>
          <w:b/>
          <w:bCs/>
          <w:sz w:val="22"/>
          <w:szCs w:val="22"/>
          <w:lang w:val="en-US"/>
        </w:rPr>
        <w:t>4</w:t>
      </w:r>
      <w:r w:rsidRPr="00DC724A">
        <w:rPr>
          <w:rFonts w:cstheme="minorHAnsi"/>
          <w:b/>
          <w:bCs/>
          <w:sz w:val="22"/>
          <w:szCs w:val="22"/>
          <w:lang w:val="en-US"/>
        </w:rPr>
        <w:t xml:space="preserve">. Frequency of suicidal thoughts and behaviors </w:t>
      </w:r>
    </w:p>
    <w:tbl>
      <w:tblPr>
        <w:tblStyle w:val="Grilledutableau"/>
        <w:tblW w:w="10206" w:type="dxa"/>
        <w:tblInd w:w="-5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992"/>
        <w:gridCol w:w="993"/>
        <w:gridCol w:w="992"/>
        <w:gridCol w:w="992"/>
        <w:gridCol w:w="992"/>
      </w:tblGrid>
      <w:tr w:rsidR="00C33542" w:rsidRPr="00033155" w14:paraId="63A4E9AD" w14:textId="2E1C6F39" w:rsidTr="00DC724A">
        <w:tc>
          <w:tcPr>
            <w:tcW w:w="4395" w:type="dxa"/>
            <w:tcBorders>
              <w:bottom w:val="nil"/>
            </w:tcBorders>
            <w:vAlign w:val="center"/>
          </w:tcPr>
          <w:p w14:paraId="502BA21D" w14:textId="77777777" w:rsidR="00C33542" w:rsidRPr="00033155" w:rsidRDefault="00C33542" w:rsidP="00FB4CE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154B11F7" w14:textId="77777777" w:rsidR="00C33542" w:rsidRPr="00033155" w:rsidRDefault="00C33542" w:rsidP="007C67E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mple</w:t>
            </w:r>
          </w:p>
          <w:p w14:paraId="678FF580" w14:textId="7BFCFDD4" w:rsidR="00C33542" w:rsidRPr="00033155" w:rsidRDefault="00C33542" w:rsidP="00FB4CE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333)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3CC650FA" w14:textId="77777777" w:rsidR="00C33542" w:rsidRPr="00033155" w:rsidRDefault="00C33542" w:rsidP="00FB4CE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ennai</w:t>
            </w:r>
          </w:p>
          <w:p w14:paraId="6FB6D82D" w14:textId="41E896AC" w:rsidR="00C33542" w:rsidRPr="00033155" w:rsidRDefault="00C33542" w:rsidP="00C335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168)</w:t>
            </w:r>
            <w:r w:rsidRPr="002556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C33542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13E3AB43" w14:textId="60D082DA" w:rsidR="00C33542" w:rsidRPr="00033155" w:rsidRDefault="00C33542" w:rsidP="00FB4CE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ntrea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0331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(n=165)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C33542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</w:tr>
      <w:tr w:rsidR="00C33542" w:rsidRPr="00033155" w14:paraId="52A41330" w14:textId="5C85D014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5C3761E" w14:textId="54A0ACE4" w:rsidR="00C33542" w:rsidRPr="00033155" w:rsidRDefault="00C33542" w:rsidP="00FB4CE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 xml:space="preserve">Admiss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54F49" w14:textId="2A9F9E96" w:rsidR="00C33542" w:rsidRPr="002556D9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328</w:t>
            </w:r>
            <w:r w:rsidRPr="006103D9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0011E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26E95" w14:textId="1A12FC91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8FB2D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02F16" w14:textId="1DAE6EAF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48C837B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4ABBA2E1" w14:textId="6D9CD4F5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290B420" w14:textId="61E4F214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6944D" w14:textId="7828B83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C3854" w14:textId="4D2F1A59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(6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60B477" w14:textId="1670923D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39BE0" w14:textId="56491FEA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8043D" w14:textId="746BBC63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A29B96" w14:textId="64270924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61.3)</w:t>
            </w:r>
          </w:p>
        </w:tc>
      </w:tr>
      <w:tr w:rsidR="00C33542" w:rsidRPr="00033155" w14:paraId="57136F44" w14:textId="5D37A893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6BCAF8D" w14:textId="2727C282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ild – Frequent thoughts of being better off dead, or occasional thoughts of suic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BDB81" w14:textId="5258C25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376DA" w14:textId="3223E629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(1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65608" w14:textId="4DE6C92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ECC22" w14:textId="29BF8901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F4712" w14:textId="4179BBD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4AFC80" w14:textId="76280EA8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22.5)</w:t>
            </w:r>
          </w:p>
        </w:tc>
      </w:tr>
      <w:tr w:rsidR="00C33542" w:rsidRPr="00033155" w14:paraId="18C39C0C" w14:textId="46C57FF5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B80F62B" w14:textId="15095CF3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Moderate – Deliberately considered suicide with a plan, but no attem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01D473" w14:textId="3E0D57E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EFFE2" w14:textId="20F111E8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047946" w14:textId="26E7A95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67642" w14:textId="205761AB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89C46" w14:textId="2EC7B0D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CAC275" w14:textId="3DD7F941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8.8)</w:t>
            </w:r>
          </w:p>
        </w:tc>
      </w:tr>
      <w:tr w:rsidR="00C33542" w:rsidRPr="00033155" w14:paraId="6C21FBF9" w14:textId="7A92BDEB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34638E0" w14:textId="5B23B9CA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Severe – Suicidal attempt apparently designed to end in d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C9FA9" w14:textId="2BAB7D8A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BC36C" w14:textId="6CFBEA2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444850" w14:textId="6BE90F6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50ACC" w14:textId="6700AF11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D83EE" w14:textId="738D7A9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8CE225" w14:textId="15A4884A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(7.5)</w:t>
            </w:r>
          </w:p>
        </w:tc>
      </w:tr>
      <w:tr w:rsidR="00C33542" w:rsidRPr="00033155" w14:paraId="0DBD5CB5" w14:textId="39CC965C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ECC67FB" w14:textId="769B565A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 xml:space="preserve">Month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0AF94" w14:textId="5D50F18C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3F6DC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490B97" w14:textId="3DB4D8F5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FE466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ED198" w14:textId="530C178A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B116FE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281F6348" w14:textId="3CCC0ABB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1C065FE" w14:textId="1CEE8E83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5A394" w14:textId="4939F5C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BB0B6" w14:textId="4F97C5BD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14A98" w14:textId="11AA00C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0734C" w14:textId="41EBA9C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77D4A" w14:textId="08BE12FC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C47688" w14:textId="7EEB090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4.9)</w:t>
            </w:r>
          </w:p>
        </w:tc>
      </w:tr>
      <w:tr w:rsidR="00C33542" w:rsidRPr="00033155" w14:paraId="7440CE81" w14:textId="5E042E00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5F7F4E9" w14:textId="536B8F55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7B63E9" w14:textId="0D8443EF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7665B" w14:textId="262EEA70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4D69C" w14:textId="007B445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EC6FE" w14:textId="13F93AE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9E6E7" w14:textId="728D0C7A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6593BC" w14:textId="28249AB5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1.5)</w:t>
            </w:r>
          </w:p>
        </w:tc>
      </w:tr>
      <w:tr w:rsidR="00C33542" w:rsidRPr="00033155" w14:paraId="5FF4B47E" w14:textId="10E1760E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53F32EE" w14:textId="222F4945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1CF45" w14:textId="344CB41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79078" w14:textId="7DA6A37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958D1" w14:textId="1F6FC213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1C592" w14:textId="1D7513C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12018" w14:textId="3D285FA8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7AB9FF" w14:textId="50EA78B6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.6)</w:t>
            </w:r>
          </w:p>
        </w:tc>
      </w:tr>
      <w:tr w:rsidR="00C33542" w:rsidRPr="00033155" w14:paraId="47F9F8ED" w14:textId="633E4D57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9BD24A2" w14:textId="0334FFBD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3330A" w14:textId="6C447F7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72784" w14:textId="1ADBF11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9FED1" w14:textId="0760BE2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71E88" w14:textId="256C9E30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17F40" w14:textId="5B995425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29FD69" w14:textId="243E0801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</w:tr>
      <w:tr w:rsidR="00C33542" w:rsidRPr="00033155" w14:paraId="1AD991A3" w14:textId="2DEB9A2F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49A4A8B" w14:textId="3848C3FA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Month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94158" w14:textId="0ADA8D73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B392D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ADE5F" w14:textId="4863A7DA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779BA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34981" w14:textId="79CB49B4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86CC46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64AC5280" w14:textId="4857730B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75D49D0" w14:textId="7777777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E573EC" w14:textId="5DE624A2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95F9A" w14:textId="611846F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9D09E3" w14:textId="24A3EB99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A0711" w14:textId="3F92255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12B8C" w14:textId="126AAF53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DE55020" w14:textId="21D4BF66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0.4)</w:t>
            </w:r>
          </w:p>
        </w:tc>
      </w:tr>
      <w:tr w:rsidR="00C33542" w:rsidRPr="00033155" w14:paraId="52642551" w14:textId="413FC161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1E5EDD7" w14:textId="77777777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215D1" w14:textId="54A53D9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0C80F" w14:textId="62389C93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6BBC0D" w14:textId="5D836F6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3C237" w14:textId="1655AB3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A49B7" w14:textId="3D52330B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5EA7357" w14:textId="157CF23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5.7)</w:t>
            </w:r>
          </w:p>
        </w:tc>
      </w:tr>
      <w:tr w:rsidR="00C33542" w:rsidRPr="00033155" w14:paraId="5CACAE8E" w14:textId="4E57A6EC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6F87E99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D9C2E" w14:textId="62BC8845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29BF7" w14:textId="75C4AC4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D806F" w14:textId="2CC407F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9A0DD" w14:textId="7771603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4CF21" w14:textId="0BA85E0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3AB8F2B" w14:textId="552BC07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2.6)</w:t>
            </w:r>
          </w:p>
        </w:tc>
      </w:tr>
      <w:tr w:rsidR="00C33542" w:rsidRPr="00033155" w14:paraId="43A5D9D3" w14:textId="37A01985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7B1764B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40CFD" w14:textId="532ED013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4F55D" w14:textId="45F14D4E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3156A" w14:textId="73AB713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2A301" w14:textId="13230EB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92C44" w14:textId="1383B005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3FFE64D" w14:textId="3E0473A1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3)</w:t>
            </w:r>
          </w:p>
        </w:tc>
      </w:tr>
      <w:tr w:rsidR="00C33542" w:rsidRPr="00033155" w14:paraId="758D3C3B" w14:textId="5B32C96D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7B4E9D4" w14:textId="6880FD9C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Month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6335C" w14:textId="3AFA2E14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5AE60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BA2C3C" w14:textId="6EE5DCD4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E7EBB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CB62F" w14:textId="48F44597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662FF1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38568B9F" w14:textId="594A061E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84B64A8" w14:textId="7777777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146B8" w14:textId="1C9D013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A31DF" w14:textId="4E436654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2B178" w14:textId="32FD536D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B168B" w14:textId="3B764E7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F4461" w14:textId="5044C00D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D99760" w14:textId="7888A43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6.9)</w:t>
            </w:r>
          </w:p>
        </w:tc>
      </w:tr>
      <w:tr w:rsidR="00C33542" w:rsidRPr="00033155" w14:paraId="681D1E83" w14:textId="4190F59F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B372E79" w14:textId="77777777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EBE62" w14:textId="05F7C64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3DD99" w14:textId="0D7DDCD2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DA9B21" w14:textId="73178E19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6E42" w14:textId="69B3409A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E1F8C" w14:textId="64976019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12BB3FE" w14:textId="1E4E7BD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0)</w:t>
            </w:r>
          </w:p>
        </w:tc>
      </w:tr>
      <w:tr w:rsidR="00C33542" w:rsidRPr="00033155" w14:paraId="29566F2E" w14:textId="34A5124F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0288206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10F260" w14:textId="223A6FA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E537E" w14:textId="36D9BBF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2F30AE" w14:textId="2A29AED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9DBCC" w14:textId="1C253F6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B5AF4" w14:textId="3BA53ADB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BC1E11" w14:textId="4CCFB096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.1)</w:t>
            </w:r>
          </w:p>
        </w:tc>
      </w:tr>
      <w:tr w:rsidR="00C33542" w:rsidRPr="00033155" w14:paraId="2EA80F03" w14:textId="3ADA42F3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3F3F2FA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D54A8" w14:textId="16408C82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CA9A7" w14:textId="455B1B0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65AA58" w14:textId="3CEF3BE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A5BB8" w14:textId="40D8E262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4A872" w14:textId="410919E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4736C6" w14:textId="1533103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</w:tr>
      <w:tr w:rsidR="00C33542" w:rsidRPr="00033155" w14:paraId="54109EF7" w14:textId="610D233E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C802DBD" w14:textId="386C0EF9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76774" w14:textId="1E85B5BC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A3EF0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F8A509" w14:textId="0295577E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626F0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00037" w14:textId="3AFD4F40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0DEF25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71A18C3F" w14:textId="419C2E51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F011E99" w14:textId="7777777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FFA4CD" w14:textId="4B9CBF9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CD8B2" w14:textId="576E7D7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6248C8" w14:textId="4DE94B8C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895C8" w14:textId="0A041221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EE153" w14:textId="6B57EF0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A9A508" w14:textId="27796504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.1)</w:t>
            </w:r>
          </w:p>
        </w:tc>
      </w:tr>
      <w:tr w:rsidR="00C33542" w:rsidRPr="00033155" w14:paraId="4F45E939" w14:textId="4A2CE1F2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D8E39D5" w14:textId="77777777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D7E6A" w14:textId="24B1E94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553B4" w14:textId="584E296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780C7" w14:textId="628371F5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CFE7F" w14:textId="67B7B7D7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404B9" w14:textId="4D8548C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E4EA0A" w14:textId="0D44CB0A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6.2)</w:t>
            </w:r>
          </w:p>
        </w:tc>
      </w:tr>
      <w:tr w:rsidR="00C33542" w:rsidRPr="00033155" w14:paraId="5CFA7CA2" w14:textId="06F35568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8110C51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26CBF" w14:textId="608B603A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B230E" w14:textId="5DF7898E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2B5C0" w14:textId="22E35AE6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6C45C" w14:textId="0722F6A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362D5" w14:textId="5A49B723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202D1B" w14:textId="59038CF5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7)</w:t>
            </w:r>
          </w:p>
        </w:tc>
      </w:tr>
      <w:tr w:rsidR="00C33542" w:rsidRPr="00033155" w14:paraId="260E07C6" w14:textId="2D6F32BC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08C280C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E91BFD" w14:textId="37AD323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B7C77" w14:textId="0A6B302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E3ABA0" w14:textId="6056ED5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6DB13" w14:textId="01DB26D4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BF691" w14:textId="5D77C34F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FA2C8B" w14:textId="568CA835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</w:tr>
      <w:tr w:rsidR="00C33542" w:rsidRPr="00033155" w14:paraId="181DF01A" w14:textId="218B8699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DB94AE2" w14:textId="707F14ED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Month 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7AA448" w14:textId="61DA3442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D7578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FD325F" w14:textId="37D2DEE3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D73C9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26D02" w14:textId="543F5FDD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0B7549B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71C3CEE1" w14:textId="14357A8E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71A604D" w14:textId="7777777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D2B88" w14:textId="128A756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B1DC4" w14:textId="64C7BE39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BFE23" w14:textId="0A61060C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C4FB7" w14:textId="4731BEE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1569D" w14:textId="119825B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AB4E8F" w14:textId="14ECAE5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88.7)</w:t>
            </w:r>
          </w:p>
        </w:tc>
      </w:tr>
      <w:tr w:rsidR="00C33542" w:rsidRPr="00033155" w14:paraId="3C946CE8" w14:textId="60F1B966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FE47583" w14:textId="77777777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D1274" w14:textId="059DF03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22151" w14:textId="1714AC1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39F3B0" w14:textId="457959EB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D41A9" w14:textId="5B7B7857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6710A" w14:textId="23C81E59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62605D" w14:textId="4F4105B0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.2)</w:t>
            </w:r>
          </w:p>
        </w:tc>
      </w:tr>
      <w:tr w:rsidR="00C33542" w:rsidRPr="00033155" w14:paraId="05D6DE0B" w14:textId="3D178F40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522D6AD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926EE2" w14:textId="70CECC2A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09528" w14:textId="487B5122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B4AB3E" w14:textId="4175A2A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C7F3B" w14:textId="58EECAA6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A4CE0" w14:textId="1397369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BDF5E52" w14:textId="2B160B0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4)</w:t>
            </w:r>
          </w:p>
        </w:tc>
      </w:tr>
      <w:tr w:rsidR="00C33542" w:rsidRPr="00033155" w14:paraId="10ABC056" w14:textId="533241FC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F111175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77797" w14:textId="72EA2A57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D5DB6" w14:textId="1C673BED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3BDA4" w14:textId="4E9AF78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383B83" w14:textId="2A15DAB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EF1B5" w14:textId="2EEF092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A1A445A" w14:textId="233E03B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7)</w:t>
            </w:r>
          </w:p>
        </w:tc>
      </w:tr>
      <w:tr w:rsidR="00C33542" w:rsidRPr="00033155" w14:paraId="6D275912" w14:textId="6CBD086F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E967101" w14:textId="29F5E36C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Month 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9E950" w14:textId="37E8771C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67CD1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F87F03" w14:textId="16B10701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EEC24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D6942" w14:textId="034FEC75" w:rsidR="00C33542" w:rsidRPr="00033155" w:rsidRDefault="00C33542" w:rsidP="00EC4842">
            <w:pPr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b/>
                <w:sz w:val="20"/>
                <w:szCs w:val="20"/>
                <w:lang w:val="en-US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AF97F10" w14:textId="77777777" w:rsidR="00C33542" w:rsidRPr="00033155" w:rsidRDefault="00C33542" w:rsidP="006460F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33542" w:rsidRPr="00033155" w14:paraId="0CB5AAE1" w14:textId="408C62A7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160BADE" w14:textId="77777777" w:rsidR="00C33542" w:rsidRPr="00033155" w:rsidRDefault="00C33542" w:rsidP="006460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D9150" w14:textId="5ECD55C9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9D1B2" w14:textId="0660DF7B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CB2E3" w14:textId="5BE24B3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94C3B" w14:textId="136BFDF5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7610B" w14:textId="416524E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4B17257" w14:textId="604522A2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92.5)</w:t>
            </w:r>
          </w:p>
        </w:tc>
      </w:tr>
      <w:tr w:rsidR="00C33542" w:rsidRPr="00033155" w14:paraId="49620D9C" w14:textId="067C4D00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0692306" w14:textId="77777777" w:rsidR="00C33542" w:rsidRPr="00033155" w:rsidRDefault="00C33542" w:rsidP="006460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17A3D" w14:textId="0F6F0E1E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C594E" w14:textId="327D477A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6B66EE" w14:textId="424719B5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ECFC0" w14:textId="3CB217BC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87A1A" w14:textId="06DA7EAD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A2A0DC" w14:textId="073A6A86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5.3)</w:t>
            </w:r>
          </w:p>
        </w:tc>
      </w:tr>
      <w:tr w:rsidR="00C33542" w:rsidRPr="00033155" w14:paraId="09C51670" w14:textId="1F020A0A" w:rsidTr="00DC724A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1B0FE60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1B8783" w14:textId="14C461D1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4C2AC" w14:textId="4CE93F55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2A6FE0" w14:textId="59399AFC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FDDA2" w14:textId="11FB8EDD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2C28F" w14:textId="58BABB38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C47ED9D" w14:textId="0EAD2DEF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2.3)</w:t>
            </w:r>
          </w:p>
        </w:tc>
      </w:tr>
      <w:tr w:rsidR="00C33542" w:rsidRPr="00033155" w14:paraId="5977FF07" w14:textId="5E735A8D" w:rsidTr="00DC724A"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68FA8600" w14:textId="77777777" w:rsidR="00C33542" w:rsidRPr="00033155" w:rsidRDefault="00C33542" w:rsidP="006460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9A7E" w14:textId="2B2822C0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3D6F2" w14:textId="3DC9DBD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AD493" w14:textId="564B7484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1CB8" w14:textId="27C1DEF8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EE88" w14:textId="521C2512" w:rsidR="00C33542" w:rsidRPr="00033155" w:rsidRDefault="00C33542" w:rsidP="00EC484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33155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0A65CE1C" w14:textId="1CC71402" w:rsidR="00C33542" w:rsidRPr="00033155" w:rsidRDefault="00C33542" w:rsidP="006460F6">
            <w:pPr>
              <w:rPr>
                <w:rFonts w:cstheme="minorHAnsi"/>
                <w:sz w:val="20"/>
                <w:szCs w:val="20"/>
              </w:rPr>
            </w:pPr>
            <w:r w:rsidRPr="00033155">
              <w:rPr>
                <w:rFonts w:cstheme="minorHAnsi"/>
                <w:sz w:val="20"/>
                <w:szCs w:val="20"/>
              </w:rPr>
              <w:t>(0)</w:t>
            </w:r>
          </w:p>
        </w:tc>
      </w:tr>
    </w:tbl>
    <w:p w14:paraId="13E6DAEB" w14:textId="4893B709" w:rsidR="0084107D" w:rsidRDefault="002556D9" w:rsidP="00DC724A">
      <w:pPr>
        <w:ind w:left="-567"/>
        <w:rPr>
          <w:rFonts w:cstheme="minorHAnsi"/>
          <w:sz w:val="20"/>
          <w:szCs w:val="20"/>
          <w:lang w:val="en-US"/>
        </w:rPr>
      </w:pPr>
      <w:proofErr w:type="spellStart"/>
      <w:r w:rsidRPr="002556D9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2556D9">
        <w:rPr>
          <w:rFonts w:cstheme="minorHAnsi"/>
          <w:sz w:val="20"/>
          <w:szCs w:val="20"/>
          <w:lang w:val="en-US"/>
        </w:rPr>
        <w:t xml:space="preserve"> </w:t>
      </w:r>
      <w:proofErr w:type="gramStart"/>
      <w:r>
        <w:rPr>
          <w:rFonts w:cstheme="minorHAnsi"/>
          <w:sz w:val="20"/>
          <w:szCs w:val="20"/>
          <w:lang w:val="en-US"/>
        </w:rPr>
        <w:t>T</w:t>
      </w:r>
      <w:r w:rsidRPr="002556D9">
        <w:rPr>
          <w:rFonts w:cstheme="minorHAnsi"/>
          <w:sz w:val="20"/>
          <w:szCs w:val="20"/>
          <w:lang w:val="en-US"/>
        </w:rPr>
        <w:t>he</w:t>
      </w:r>
      <w:proofErr w:type="gramEnd"/>
      <w:r w:rsidRPr="002556D9">
        <w:rPr>
          <w:rFonts w:cstheme="minorHAnsi"/>
          <w:sz w:val="20"/>
          <w:szCs w:val="20"/>
          <w:lang w:val="en-US"/>
        </w:rPr>
        <w:t xml:space="preserve"> three </w:t>
      </w:r>
      <w:r>
        <w:rPr>
          <w:rFonts w:cstheme="minorHAnsi"/>
          <w:sz w:val="20"/>
          <w:szCs w:val="20"/>
          <w:lang w:val="en-US"/>
        </w:rPr>
        <w:t>deaths by suicide</w:t>
      </w:r>
      <w:r w:rsidRPr="002556D9">
        <w:rPr>
          <w:rFonts w:cstheme="minorHAnsi"/>
          <w:sz w:val="20"/>
          <w:szCs w:val="20"/>
          <w:lang w:val="en-US"/>
        </w:rPr>
        <w:t xml:space="preserve"> that occurred in the first four months in the Chennai cohort are not included in these suicide attempts</w:t>
      </w:r>
    </w:p>
    <w:p w14:paraId="65E1A63D" w14:textId="295FE49F" w:rsidR="00362844" w:rsidRDefault="002556D9" w:rsidP="00DC724A">
      <w:pPr>
        <w:ind w:left="-567"/>
        <w:rPr>
          <w:rFonts w:cstheme="minorHAnsi"/>
          <w:sz w:val="20"/>
          <w:szCs w:val="20"/>
          <w:lang w:val="en-US"/>
        </w:rPr>
      </w:pPr>
      <w:r w:rsidRPr="002556D9">
        <w:rPr>
          <w:rFonts w:cstheme="minorHAnsi"/>
          <w:sz w:val="20"/>
          <w:szCs w:val="20"/>
          <w:vertAlign w:val="superscript"/>
          <w:lang w:val="en-US"/>
        </w:rPr>
        <w:t>b</w:t>
      </w:r>
      <w:r>
        <w:rPr>
          <w:rFonts w:cstheme="minorHAnsi"/>
          <w:sz w:val="20"/>
          <w:szCs w:val="20"/>
          <w:lang w:val="en-US"/>
        </w:rPr>
        <w:t xml:space="preserve"> Sample size (n) varies at different time points due to missing data</w:t>
      </w:r>
    </w:p>
    <w:p w14:paraId="5ED26F8B" w14:textId="77777777" w:rsidR="00362844" w:rsidRDefault="00362844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7FA7A42F" w14:textId="6E9DE82B" w:rsidR="00BE3632" w:rsidRPr="00DC724A" w:rsidRDefault="00442A3F" w:rsidP="00DC724A">
      <w:pPr>
        <w:ind w:left="-709"/>
        <w:rPr>
          <w:rFonts w:cstheme="minorHAnsi"/>
          <w:b/>
          <w:bCs/>
          <w:sz w:val="22"/>
          <w:szCs w:val="22"/>
          <w:lang w:val="en-US"/>
        </w:rPr>
      </w:pPr>
      <w:r w:rsidRPr="00DC724A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Table S5. Rates of suicidal thoughts and behaviors compared to those reported in the literature in </w:t>
      </w:r>
      <w:proofErr w:type="gramStart"/>
      <w:r w:rsidR="00FC7408" w:rsidRPr="00DC724A">
        <w:rPr>
          <w:rFonts w:cstheme="minorHAnsi"/>
          <w:b/>
          <w:bCs/>
          <w:sz w:val="22"/>
          <w:szCs w:val="22"/>
          <w:lang w:val="en-US"/>
        </w:rPr>
        <w:t>first-episode</w:t>
      </w:r>
      <w:proofErr w:type="gramEnd"/>
      <w:r w:rsidR="00FC7408" w:rsidRPr="00DC724A">
        <w:rPr>
          <w:rFonts w:cstheme="minorHAnsi"/>
          <w:b/>
          <w:bCs/>
          <w:sz w:val="22"/>
          <w:szCs w:val="22"/>
          <w:lang w:val="en-US"/>
        </w:rPr>
        <w:t xml:space="preserve"> psychosis</w:t>
      </w:r>
    </w:p>
    <w:tbl>
      <w:tblPr>
        <w:tblStyle w:val="Grilledutableau"/>
        <w:tblW w:w="10908" w:type="dxa"/>
        <w:tblInd w:w="-718" w:type="dxa"/>
        <w:tblLook w:val="04A0" w:firstRow="1" w:lastRow="0" w:firstColumn="1" w:lastColumn="0" w:noHBand="0" w:noVBand="1"/>
      </w:tblPr>
      <w:tblGrid>
        <w:gridCol w:w="997"/>
        <w:gridCol w:w="1276"/>
        <w:gridCol w:w="1172"/>
        <w:gridCol w:w="1379"/>
        <w:gridCol w:w="1174"/>
        <w:gridCol w:w="1519"/>
        <w:gridCol w:w="1036"/>
        <w:gridCol w:w="1319"/>
        <w:gridCol w:w="1036"/>
      </w:tblGrid>
      <w:tr w:rsidR="00BE3632" w:rsidRPr="00BE3632" w14:paraId="06DD46E1" w14:textId="77777777" w:rsidTr="008964CE">
        <w:tc>
          <w:tcPr>
            <w:tcW w:w="997" w:type="dxa"/>
            <w:vMerge w:val="restart"/>
            <w:tcBorders>
              <w:bottom w:val="single" w:sz="4" w:space="0" w:color="auto"/>
              <w:right w:val="nil"/>
            </w:tcBorders>
          </w:tcPr>
          <w:p w14:paraId="12C96EFF" w14:textId="405C032A" w:rsidR="00BE3632" w:rsidRPr="00BE3632" w:rsidRDefault="00BE3632" w:rsidP="00BE363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0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42244C7" w14:textId="0C718B06" w:rsidR="00BE3632" w:rsidRPr="00BE3632" w:rsidRDefault="00BE3632" w:rsidP="00BE363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e ideation</w:t>
            </w:r>
          </w:p>
        </w:tc>
        <w:tc>
          <w:tcPr>
            <w:tcW w:w="4910" w:type="dxa"/>
            <w:gridSpan w:val="4"/>
            <w:tcBorders>
              <w:left w:val="nil"/>
              <w:bottom w:val="single" w:sz="4" w:space="0" w:color="auto"/>
            </w:tcBorders>
          </w:tcPr>
          <w:p w14:paraId="23336CAF" w14:textId="7C028AE9" w:rsidR="00BE3632" w:rsidRPr="00BE3632" w:rsidRDefault="00BE3632" w:rsidP="00BE363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icide attempts</w:t>
            </w:r>
          </w:p>
        </w:tc>
      </w:tr>
      <w:tr w:rsidR="00BE3632" w:rsidRPr="00EC4842" w14:paraId="501923C7" w14:textId="77777777" w:rsidTr="008964CE">
        <w:tc>
          <w:tcPr>
            <w:tcW w:w="997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1F097936" w14:textId="6C0534AB" w:rsidR="00BE3632" w:rsidRPr="00BE3632" w:rsidRDefault="00BE3632" w:rsidP="00BE363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C1D1" w14:textId="7EBD0E20" w:rsidR="00BE3632" w:rsidRPr="00BE3632" w:rsidRDefault="00BE3632" w:rsidP="00FC740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C7476B" w14:textId="0960F928" w:rsidR="00BE3632" w:rsidRPr="00672AD9" w:rsidRDefault="00BE3632" w:rsidP="00FC7408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tes reported in the literature in FEP</w:t>
            </w:r>
            <w:r w:rsidR="00672AD9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9B35" w14:textId="411C3306" w:rsidR="00BE3632" w:rsidRPr="00BE3632" w:rsidRDefault="00BE3632" w:rsidP="00FC740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4DF0BC" w14:textId="68433637" w:rsidR="00BE3632" w:rsidRPr="00672AD9" w:rsidRDefault="00BE3632" w:rsidP="00FC7408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tes reported in the literature in FEP</w:t>
            </w:r>
            <w:r w:rsidR="00672AD9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E3632" w:rsidRPr="00BE3632" w14:paraId="54EEB142" w14:textId="77777777" w:rsidTr="008964CE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6F7E6E12" w14:textId="24F22FBC" w:rsidR="00BE3632" w:rsidRPr="00BE3632" w:rsidRDefault="00BE3632" w:rsidP="00BE363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18E24" w14:textId="032F1FC5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Prior entry into service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6E09B" w14:textId="28B3BE93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378DE" w14:textId="1FAEF00D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Prior entry into servic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60BF54" w14:textId="153BF84B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8DBE6" w14:textId="597F2303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Prior entry into service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CD11" w14:textId="7D6F1229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FB5BB" w14:textId="30E44952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Prior entry into service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1B8B9563" w14:textId="40DD9AB1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At admission</w:t>
            </w:r>
          </w:p>
        </w:tc>
      </w:tr>
      <w:tr w:rsidR="00BE3632" w:rsidRPr="00BE3632" w14:paraId="2E4CD0FC" w14:textId="77777777" w:rsidTr="00C33542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641316F4" w14:textId="77777777" w:rsidR="00BE3632" w:rsidRPr="00BE3632" w:rsidRDefault="00BE3632" w:rsidP="00BE363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enn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470A5" w14:textId="46684AEC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10.7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7425A42" w14:textId="1E7D8349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18.4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8D7A87" w14:textId="4FB93238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sz w:val="20"/>
                <w:szCs w:val="20"/>
                <w:lang w:val="en-US"/>
              </w:rPr>
              <w:t>21.7-31.4</w:t>
            </w:r>
            <w:r w:rsidR="00672AD9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2841C" w14:textId="0EC85C33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sz w:val="20"/>
                <w:szCs w:val="20"/>
                <w:lang w:val="en-US"/>
              </w:rPr>
              <w:t>30.6-56.5</w:t>
            </w:r>
            <w:r w:rsidR="00672AD9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AB2CB69" w14:textId="3785B970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10.1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8325F8C" w14:textId="3486DC14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3.6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866FC" w14:textId="386F1B7D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sz w:val="20"/>
                <w:szCs w:val="20"/>
                <w:lang w:val="en-US"/>
              </w:rPr>
              <w:t>7.3-33</w:t>
            </w:r>
            <w:r w:rsidR="00672AD9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EE3A564" w14:textId="197E4C20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sz w:val="20"/>
                <w:szCs w:val="20"/>
                <w:lang w:val="en-US"/>
              </w:rPr>
              <w:t>3.3-9.6</w:t>
            </w:r>
            <w:r w:rsidR="00672AD9">
              <w:rPr>
                <w:sz w:val="20"/>
                <w:szCs w:val="20"/>
                <w:lang w:val="en-US"/>
              </w:rPr>
              <w:t>%</w:t>
            </w:r>
          </w:p>
        </w:tc>
      </w:tr>
      <w:tr w:rsidR="00BE3632" w:rsidRPr="00BE3632" w14:paraId="78CA3A7F" w14:textId="77777777" w:rsidTr="00C33542">
        <w:tc>
          <w:tcPr>
            <w:tcW w:w="997" w:type="dxa"/>
            <w:tcBorders>
              <w:top w:val="nil"/>
              <w:right w:val="nil"/>
            </w:tcBorders>
          </w:tcPr>
          <w:p w14:paraId="53FA1D80" w14:textId="77777777" w:rsidR="00BE3632" w:rsidRPr="00BE3632" w:rsidRDefault="00BE3632" w:rsidP="00BE363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ntre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D4A9C0E" w14:textId="2A0F0D49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25.6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725195C8" w14:textId="50225239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31.3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379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EEC0B8C" w14:textId="75696BD5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083D74D" w14:textId="38B79204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</w:tcPr>
          <w:p w14:paraId="5CE7457D" w14:textId="2027DE46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19.5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2F61C62C" w14:textId="34B5AB08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E3632">
              <w:rPr>
                <w:rFonts w:cstheme="minorHAnsi"/>
                <w:sz w:val="20"/>
                <w:szCs w:val="20"/>
                <w:lang w:val="en-US"/>
              </w:rPr>
              <w:t>7.5</w:t>
            </w:r>
            <w:r w:rsidR="00672AD9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319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4FC4B4B" w14:textId="77777777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6DE156C2" w14:textId="77777777" w:rsidR="00BE3632" w:rsidRPr="00BE3632" w:rsidRDefault="00BE3632" w:rsidP="00BE36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74D662D" w14:textId="77777777" w:rsidR="00BE3632" w:rsidRDefault="00BE3632">
      <w:pPr>
        <w:rPr>
          <w:rFonts w:cstheme="minorHAnsi"/>
          <w:b/>
          <w:bCs/>
          <w:lang w:val="en-US"/>
        </w:rPr>
      </w:pPr>
    </w:p>
    <w:p w14:paraId="24F59B64" w14:textId="77777777" w:rsidR="00B01449" w:rsidRDefault="00507140" w:rsidP="00DC724A">
      <w:pPr>
        <w:ind w:left="-709"/>
        <w:rPr>
          <w:rFonts w:cstheme="minorHAnsi"/>
          <w:sz w:val="18"/>
          <w:szCs w:val="18"/>
        </w:rPr>
      </w:pPr>
      <w:r w:rsidRPr="00507140">
        <w:rPr>
          <w:rFonts w:cstheme="minorHAnsi"/>
          <w:sz w:val="18"/>
          <w:szCs w:val="18"/>
        </w:rPr>
        <w:t xml:space="preserve">1. Sicotte R, </w:t>
      </w:r>
      <w:proofErr w:type="spellStart"/>
      <w:r w:rsidRPr="00507140">
        <w:rPr>
          <w:rFonts w:cstheme="minorHAnsi"/>
          <w:sz w:val="18"/>
          <w:szCs w:val="18"/>
        </w:rPr>
        <w:t>Iyer</w:t>
      </w:r>
      <w:proofErr w:type="spellEnd"/>
      <w:r w:rsidRPr="00507140">
        <w:rPr>
          <w:rFonts w:cstheme="minorHAnsi"/>
          <w:sz w:val="18"/>
          <w:szCs w:val="18"/>
        </w:rPr>
        <w:t xml:space="preserve"> SN, </w:t>
      </w:r>
      <w:proofErr w:type="spellStart"/>
      <w:r w:rsidRPr="00507140">
        <w:rPr>
          <w:rFonts w:cstheme="minorHAnsi"/>
          <w:sz w:val="18"/>
          <w:szCs w:val="18"/>
        </w:rPr>
        <w:t>Kiepura</w:t>
      </w:r>
      <w:proofErr w:type="spellEnd"/>
      <w:r w:rsidRPr="00507140">
        <w:rPr>
          <w:rFonts w:cstheme="minorHAnsi"/>
          <w:sz w:val="18"/>
          <w:szCs w:val="18"/>
        </w:rPr>
        <w:t xml:space="preserve"> B et al. 2021. </w:t>
      </w:r>
      <w:r w:rsidRPr="00507140">
        <w:rPr>
          <w:rFonts w:cstheme="minorHAnsi"/>
          <w:sz w:val="18"/>
          <w:szCs w:val="18"/>
          <w:lang w:val="en-US"/>
        </w:rPr>
        <w:t xml:space="preserve">A systematic review of longitudinal studies of suicidal thoughts and behaviors in first-episode psychosis: Course and associated factors. </w:t>
      </w:r>
      <w:r w:rsidRPr="00507140">
        <w:rPr>
          <w:rFonts w:cstheme="minorHAnsi"/>
          <w:i/>
          <w:iCs/>
          <w:sz w:val="18"/>
          <w:szCs w:val="18"/>
        </w:rPr>
        <w:t xml:space="preserve">Soc </w:t>
      </w:r>
      <w:proofErr w:type="spellStart"/>
      <w:r w:rsidRPr="00507140">
        <w:rPr>
          <w:rFonts w:cstheme="minorHAnsi"/>
          <w:i/>
          <w:iCs/>
          <w:sz w:val="18"/>
          <w:szCs w:val="18"/>
        </w:rPr>
        <w:t>Psychiatry</w:t>
      </w:r>
      <w:proofErr w:type="spellEnd"/>
      <w:r w:rsidRPr="00507140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507140">
        <w:rPr>
          <w:rFonts w:cstheme="minorHAnsi"/>
          <w:i/>
          <w:iCs/>
          <w:sz w:val="18"/>
          <w:szCs w:val="18"/>
        </w:rPr>
        <w:t>Psychiatr</w:t>
      </w:r>
      <w:proofErr w:type="spellEnd"/>
      <w:r w:rsidRPr="00507140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507140">
        <w:rPr>
          <w:rFonts w:cstheme="minorHAnsi"/>
          <w:i/>
          <w:iCs/>
          <w:sz w:val="18"/>
          <w:szCs w:val="18"/>
        </w:rPr>
        <w:t>Epidemiol</w:t>
      </w:r>
      <w:proofErr w:type="spellEnd"/>
      <w:r w:rsidRPr="00507140">
        <w:rPr>
          <w:rFonts w:cstheme="minorHAnsi"/>
          <w:i/>
          <w:iCs/>
          <w:sz w:val="18"/>
          <w:szCs w:val="18"/>
        </w:rPr>
        <w:t>. 56</w:t>
      </w:r>
      <w:r w:rsidRPr="00507140">
        <w:rPr>
          <w:rFonts w:cstheme="minorHAnsi"/>
          <w:sz w:val="18"/>
          <w:szCs w:val="18"/>
        </w:rPr>
        <w:t>(12):2117–2154.</w:t>
      </w:r>
    </w:p>
    <w:p w14:paraId="111D4C9C" w14:textId="77777777" w:rsidR="00B01449" w:rsidRDefault="00B01449" w:rsidP="00507140">
      <w:pPr>
        <w:rPr>
          <w:rFonts w:cstheme="minorHAnsi"/>
          <w:sz w:val="18"/>
          <w:szCs w:val="18"/>
        </w:rPr>
      </w:pPr>
    </w:p>
    <w:p w14:paraId="16A3BD3D" w14:textId="4C2F655D" w:rsidR="00672AD9" w:rsidRPr="00507140" w:rsidRDefault="00672AD9" w:rsidP="00507140">
      <w:pPr>
        <w:rPr>
          <w:rFonts w:cstheme="minorHAnsi"/>
          <w:sz w:val="18"/>
          <w:szCs w:val="18"/>
          <w:lang w:val="en-US"/>
        </w:rPr>
      </w:pPr>
    </w:p>
    <w:sectPr w:rsidR="00672AD9" w:rsidRPr="00507140" w:rsidSect="008964CE">
      <w:footerReference w:type="even" r:id="rId8"/>
      <w:footerReference w:type="default" r:id="rId9"/>
      <w:pgSz w:w="12240" w:h="15840"/>
      <w:pgMar w:top="1188" w:right="1800" w:bottom="1123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8D8EC" w14:textId="77777777" w:rsidR="000B0605" w:rsidRDefault="000B0605" w:rsidP="00DC724A">
      <w:r>
        <w:separator/>
      </w:r>
    </w:p>
  </w:endnote>
  <w:endnote w:type="continuationSeparator" w:id="0">
    <w:p w14:paraId="0A1684CC" w14:textId="77777777" w:rsidR="000B0605" w:rsidRDefault="000B0605" w:rsidP="00DC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787972070"/>
      <w:docPartObj>
        <w:docPartGallery w:val="Page Numbers (Bottom of Page)"/>
        <w:docPartUnique/>
      </w:docPartObj>
    </w:sdtPr>
    <w:sdtContent>
      <w:p w14:paraId="0A5D2FAB" w14:textId="2A7513C7" w:rsidR="00DC724A" w:rsidRDefault="00DC724A" w:rsidP="008620E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18E4796" w14:textId="77777777" w:rsidR="00DC724A" w:rsidRDefault="00DC724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121751509"/>
      <w:docPartObj>
        <w:docPartGallery w:val="Page Numbers (Bottom of Page)"/>
        <w:docPartUnique/>
      </w:docPartObj>
    </w:sdtPr>
    <w:sdtContent>
      <w:p w14:paraId="23183B9E" w14:textId="1C02F83D" w:rsidR="00DC724A" w:rsidRDefault="00DC724A" w:rsidP="008620E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B34C938" w14:textId="77777777" w:rsidR="00DC724A" w:rsidRDefault="00DC72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7BEF7" w14:textId="77777777" w:rsidR="000B0605" w:rsidRDefault="000B0605" w:rsidP="00DC724A">
      <w:r>
        <w:separator/>
      </w:r>
    </w:p>
  </w:footnote>
  <w:footnote w:type="continuationSeparator" w:id="0">
    <w:p w14:paraId="521C956C" w14:textId="77777777" w:rsidR="000B0605" w:rsidRDefault="000B0605" w:rsidP="00DC7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20B22"/>
    <w:multiLevelType w:val="hybridMultilevel"/>
    <w:tmpl w:val="9690999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185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C-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0setaaudaf27ewsfsprx0pstszszzvw9wt&quot;&gt;My EndNote Library_reboot&lt;record-ids&gt;&lt;item&gt;9031&lt;/item&gt;&lt;/record-ids&gt;&lt;/item&gt;&lt;/Libraries&gt;"/>
  </w:docVars>
  <w:rsids>
    <w:rsidRoot w:val="003E66B2"/>
    <w:rsid w:val="000214A5"/>
    <w:rsid w:val="00031A80"/>
    <w:rsid w:val="00033155"/>
    <w:rsid w:val="00037E0E"/>
    <w:rsid w:val="00040327"/>
    <w:rsid w:val="00053C44"/>
    <w:rsid w:val="000738C2"/>
    <w:rsid w:val="00082311"/>
    <w:rsid w:val="000902D3"/>
    <w:rsid w:val="00097A91"/>
    <w:rsid w:val="000A2296"/>
    <w:rsid w:val="000B0605"/>
    <w:rsid w:val="000B24BF"/>
    <w:rsid w:val="000C3DB7"/>
    <w:rsid w:val="000C6884"/>
    <w:rsid w:val="000D6D7E"/>
    <w:rsid w:val="000E16B2"/>
    <w:rsid w:val="000E311E"/>
    <w:rsid w:val="00101844"/>
    <w:rsid w:val="00104136"/>
    <w:rsid w:val="0011065F"/>
    <w:rsid w:val="00117281"/>
    <w:rsid w:val="00132A87"/>
    <w:rsid w:val="00133978"/>
    <w:rsid w:val="00136368"/>
    <w:rsid w:val="001413AE"/>
    <w:rsid w:val="001439ED"/>
    <w:rsid w:val="00144D00"/>
    <w:rsid w:val="0014789E"/>
    <w:rsid w:val="001814E5"/>
    <w:rsid w:val="00183C2E"/>
    <w:rsid w:val="00187E7C"/>
    <w:rsid w:val="001910AE"/>
    <w:rsid w:val="00193A4B"/>
    <w:rsid w:val="00194084"/>
    <w:rsid w:val="00195DE1"/>
    <w:rsid w:val="001A00D7"/>
    <w:rsid w:val="001A5093"/>
    <w:rsid w:val="001A6E68"/>
    <w:rsid w:val="001B2F98"/>
    <w:rsid w:val="001B5D04"/>
    <w:rsid w:val="001C4A9C"/>
    <w:rsid w:val="001C75B5"/>
    <w:rsid w:val="001D79F8"/>
    <w:rsid w:val="001F5503"/>
    <w:rsid w:val="00202AAF"/>
    <w:rsid w:val="00202F1B"/>
    <w:rsid w:val="002051B6"/>
    <w:rsid w:val="00205E15"/>
    <w:rsid w:val="00231F8F"/>
    <w:rsid w:val="0023475B"/>
    <w:rsid w:val="002375A1"/>
    <w:rsid w:val="0024111B"/>
    <w:rsid w:val="00244DF3"/>
    <w:rsid w:val="00251BFB"/>
    <w:rsid w:val="002556D9"/>
    <w:rsid w:val="00273F9E"/>
    <w:rsid w:val="00297F70"/>
    <w:rsid w:val="002A49FA"/>
    <w:rsid w:val="002A7A06"/>
    <w:rsid w:val="002C045B"/>
    <w:rsid w:val="002D19AB"/>
    <w:rsid w:val="002D737D"/>
    <w:rsid w:val="002E207D"/>
    <w:rsid w:val="002E5009"/>
    <w:rsid w:val="003078C1"/>
    <w:rsid w:val="003127DA"/>
    <w:rsid w:val="00333E94"/>
    <w:rsid w:val="003365F9"/>
    <w:rsid w:val="00350C63"/>
    <w:rsid w:val="00362844"/>
    <w:rsid w:val="003662B9"/>
    <w:rsid w:val="003922AF"/>
    <w:rsid w:val="003A259E"/>
    <w:rsid w:val="003A2A3B"/>
    <w:rsid w:val="003A6E49"/>
    <w:rsid w:val="003C104A"/>
    <w:rsid w:val="003C65AC"/>
    <w:rsid w:val="003C716D"/>
    <w:rsid w:val="003E21E9"/>
    <w:rsid w:val="003E66B2"/>
    <w:rsid w:val="004024CF"/>
    <w:rsid w:val="004029A0"/>
    <w:rsid w:val="0041212C"/>
    <w:rsid w:val="00413124"/>
    <w:rsid w:val="00430056"/>
    <w:rsid w:val="00431628"/>
    <w:rsid w:val="00434D57"/>
    <w:rsid w:val="00441DC9"/>
    <w:rsid w:val="0044284C"/>
    <w:rsid w:val="00442A3F"/>
    <w:rsid w:val="004517BF"/>
    <w:rsid w:val="004528E8"/>
    <w:rsid w:val="00461676"/>
    <w:rsid w:val="0046338A"/>
    <w:rsid w:val="0047095E"/>
    <w:rsid w:val="00480278"/>
    <w:rsid w:val="00481AFF"/>
    <w:rsid w:val="00485515"/>
    <w:rsid w:val="004A0126"/>
    <w:rsid w:val="004A63CD"/>
    <w:rsid w:val="004A7CB0"/>
    <w:rsid w:val="004B5017"/>
    <w:rsid w:val="004C0CC7"/>
    <w:rsid w:val="004C62EA"/>
    <w:rsid w:val="004D3B47"/>
    <w:rsid w:val="004E7185"/>
    <w:rsid w:val="004E7AE5"/>
    <w:rsid w:val="005024CE"/>
    <w:rsid w:val="00503441"/>
    <w:rsid w:val="00507140"/>
    <w:rsid w:val="005207EA"/>
    <w:rsid w:val="005269D2"/>
    <w:rsid w:val="00536004"/>
    <w:rsid w:val="0054025B"/>
    <w:rsid w:val="005405CF"/>
    <w:rsid w:val="00540897"/>
    <w:rsid w:val="00550BDA"/>
    <w:rsid w:val="005544A5"/>
    <w:rsid w:val="005544E3"/>
    <w:rsid w:val="00562883"/>
    <w:rsid w:val="00581EA1"/>
    <w:rsid w:val="00582905"/>
    <w:rsid w:val="00583938"/>
    <w:rsid w:val="005C3078"/>
    <w:rsid w:val="005C41ED"/>
    <w:rsid w:val="005D57B1"/>
    <w:rsid w:val="005E0424"/>
    <w:rsid w:val="005F200A"/>
    <w:rsid w:val="005F3E4D"/>
    <w:rsid w:val="005F6874"/>
    <w:rsid w:val="00603ED6"/>
    <w:rsid w:val="006103D9"/>
    <w:rsid w:val="006132BB"/>
    <w:rsid w:val="0061484D"/>
    <w:rsid w:val="00616BFE"/>
    <w:rsid w:val="006174AB"/>
    <w:rsid w:val="00621222"/>
    <w:rsid w:val="00627776"/>
    <w:rsid w:val="00636913"/>
    <w:rsid w:val="00640AB8"/>
    <w:rsid w:val="006450FB"/>
    <w:rsid w:val="006460F6"/>
    <w:rsid w:val="00662147"/>
    <w:rsid w:val="006668CC"/>
    <w:rsid w:val="00672AD9"/>
    <w:rsid w:val="006731D4"/>
    <w:rsid w:val="00683AF3"/>
    <w:rsid w:val="00690789"/>
    <w:rsid w:val="00691FEE"/>
    <w:rsid w:val="00695889"/>
    <w:rsid w:val="006A40D6"/>
    <w:rsid w:val="006C0191"/>
    <w:rsid w:val="006C33B7"/>
    <w:rsid w:val="006D558F"/>
    <w:rsid w:val="006E1D34"/>
    <w:rsid w:val="006E7413"/>
    <w:rsid w:val="006F5D67"/>
    <w:rsid w:val="00715974"/>
    <w:rsid w:val="00720239"/>
    <w:rsid w:val="00720355"/>
    <w:rsid w:val="00721E51"/>
    <w:rsid w:val="007243D2"/>
    <w:rsid w:val="0073033D"/>
    <w:rsid w:val="00740191"/>
    <w:rsid w:val="00740681"/>
    <w:rsid w:val="00755F62"/>
    <w:rsid w:val="00771CEC"/>
    <w:rsid w:val="00786BF1"/>
    <w:rsid w:val="007B0E26"/>
    <w:rsid w:val="007B35E8"/>
    <w:rsid w:val="007C395C"/>
    <w:rsid w:val="007C5FFD"/>
    <w:rsid w:val="007C67ED"/>
    <w:rsid w:val="007E297B"/>
    <w:rsid w:val="007E2BE1"/>
    <w:rsid w:val="0080798B"/>
    <w:rsid w:val="008111B1"/>
    <w:rsid w:val="00812EBB"/>
    <w:rsid w:val="008164D6"/>
    <w:rsid w:val="008203C2"/>
    <w:rsid w:val="00824464"/>
    <w:rsid w:val="008320E6"/>
    <w:rsid w:val="0084107D"/>
    <w:rsid w:val="008445D6"/>
    <w:rsid w:val="00875034"/>
    <w:rsid w:val="00877D15"/>
    <w:rsid w:val="00884C7A"/>
    <w:rsid w:val="008964CE"/>
    <w:rsid w:val="008A5FB0"/>
    <w:rsid w:val="008C3E2E"/>
    <w:rsid w:val="008D17F2"/>
    <w:rsid w:val="008E2A22"/>
    <w:rsid w:val="008F0C42"/>
    <w:rsid w:val="008F6262"/>
    <w:rsid w:val="00933822"/>
    <w:rsid w:val="0093629A"/>
    <w:rsid w:val="00942A71"/>
    <w:rsid w:val="009510EF"/>
    <w:rsid w:val="00967681"/>
    <w:rsid w:val="009767C2"/>
    <w:rsid w:val="00997691"/>
    <w:rsid w:val="009978CC"/>
    <w:rsid w:val="009A096D"/>
    <w:rsid w:val="009A66A4"/>
    <w:rsid w:val="009A7FA6"/>
    <w:rsid w:val="009B4A8E"/>
    <w:rsid w:val="009C0374"/>
    <w:rsid w:val="009C180F"/>
    <w:rsid w:val="009C5FBD"/>
    <w:rsid w:val="009D5635"/>
    <w:rsid w:val="009E25BA"/>
    <w:rsid w:val="00A00A20"/>
    <w:rsid w:val="00A00F12"/>
    <w:rsid w:val="00A017A5"/>
    <w:rsid w:val="00A0780A"/>
    <w:rsid w:val="00A266CC"/>
    <w:rsid w:val="00A26D70"/>
    <w:rsid w:val="00A26F43"/>
    <w:rsid w:val="00A307B1"/>
    <w:rsid w:val="00A32BE6"/>
    <w:rsid w:val="00A567BB"/>
    <w:rsid w:val="00A57353"/>
    <w:rsid w:val="00A576E7"/>
    <w:rsid w:val="00A76B98"/>
    <w:rsid w:val="00A945FA"/>
    <w:rsid w:val="00AB0384"/>
    <w:rsid w:val="00AB1EEC"/>
    <w:rsid w:val="00AC458E"/>
    <w:rsid w:val="00AC7DD2"/>
    <w:rsid w:val="00AD326D"/>
    <w:rsid w:val="00AD46BD"/>
    <w:rsid w:val="00AE080A"/>
    <w:rsid w:val="00AE1B5B"/>
    <w:rsid w:val="00B01449"/>
    <w:rsid w:val="00B06665"/>
    <w:rsid w:val="00B06B0E"/>
    <w:rsid w:val="00B1147A"/>
    <w:rsid w:val="00B33D4A"/>
    <w:rsid w:val="00B345E1"/>
    <w:rsid w:val="00B66581"/>
    <w:rsid w:val="00B700FD"/>
    <w:rsid w:val="00B73447"/>
    <w:rsid w:val="00B73973"/>
    <w:rsid w:val="00B90CC5"/>
    <w:rsid w:val="00BB20EA"/>
    <w:rsid w:val="00BB36C6"/>
    <w:rsid w:val="00BB7565"/>
    <w:rsid w:val="00BC6C69"/>
    <w:rsid w:val="00BE0554"/>
    <w:rsid w:val="00BE3632"/>
    <w:rsid w:val="00BF049B"/>
    <w:rsid w:val="00BF4030"/>
    <w:rsid w:val="00C1120E"/>
    <w:rsid w:val="00C16096"/>
    <w:rsid w:val="00C16206"/>
    <w:rsid w:val="00C22D35"/>
    <w:rsid w:val="00C24B8B"/>
    <w:rsid w:val="00C2609E"/>
    <w:rsid w:val="00C3067E"/>
    <w:rsid w:val="00C33542"/>
    <w:rsid w:val="00C35B1C"/>
    <w:rsid w:val="00C40C89"/>
    <w:rsid w:val="00C42CBE"/>
    <w:rsid w:val="00C46CB6"/>
    <w:rsid w:val="00C51F08"/>
    <w:rsid w:val="00C57C57"/>
    <w:rsid w:val="00C72877"/>
    <w:rsid w:val="00C73F32"/>
    <w:rsid w:val="00C83F2C"/>
    <w:rsid w:val="00C9285B"/>
    <w:rsid w:val="00CA0311"/>
    <w:rsid w:val="00CA0731"/>
    <w:rsid w:val="00CB2096"/>
    <w:rsid w:val="00CB7B95"/>
    <w:rsid w:val="00CC1408"/>
    <w:rsid w:val="00CC212F"/>
    <w:rsid w:val="00CC6682"/>
    <w:rsid w:val="00CC7A4B"/>
    <w:rsid w:val="00CE0C64"/>
    <w:rsid w:val="00CE4DE6"/>
    <w:rsid w:val="00D02F1D"/>
    <w:rsid w:val="00D21C5E"/>
    <w:rsid w:val="00D522A2"/>
    <w:rsid w:val="00D5277F"/>
    <w:rsid w:val="00D56749"/>
    <w:rsid w:val="00D7366E"/>
    <w:rsid w:val="00D928E6"/>
    <w:rsid w:val="00D93107"/>
    <w:rsid w:val="00DA5404"/>
    <w:rsid w:val="00DC724A"/>
    <w:rsid w:val="00DD0404"/>
    <w:rsid w:val="00DE0BFA"/>
    <w:rsid w:val="00DE222C"/>
    <w:rsid w:val="00DF03FD"/>
    <w:rsid w:val="00DF069F"/>
    <w:rsid w:val="00DF3968"/>
    <w:rsid w:val="00DF4B7C"/>
    <w:rsid w:val="00E107AD"/>
    <w:rsid w:val="00E30CD0"/>
    <w:rsid w:val="00E43250"/>
    <w:rsid w:val="00E73BB0"/>
    <w:rsid w:val="00E7513B"/>
    <w:rsid w:val="00E81C28"/>
    <w:rsid w:val="00E92F0A"/>
    <w:rsid w:val="00E9566C"/>
    <w:rsid w:val="00EA0369"/>
    <w:rsid w:val="00EA3369"/>
    <w:rsid w:val="00EA6566"/>
    <w:rsid w:val="00EA7CFF"/>
    <w:rsid w:val="00EB1B4D"/>
    <w:rsid w:val="00EB1B9D"/>
    <w:rsid w:val="00EC0D79"/>
    <w:rsid w:val="00EC4842"/>
    <w:rsid w:val="00EC49EC"/>
    <w:rsid w:val="00ED02B8"/>
    <w:rsid w:val="00ED3D67"/>
    <w:rsid w:val="00ED44CA"/>
    <w:rsid w:val="00EE1A1B"/>
    <w:rsid w:val="00EE50E9"/>
    <w:rsid w:val="00EF1B20"/>
    <w:rsid w:val="00F02DE5"/>
    <w:rsid w:val="00F0536B"/>
    <w:rsid w:val="00F151DD"/>
    <w:rsid w:val="00F17CE8"/>
    <w:rsid w:val="00F2413E"/>
    <w:rsid w:val="00F27372"/>
    <w:rsid w:val="00F36641"/>
    <w:rsid w:val="00F50EE1"/>
    <w:rsid w:val="00F55AD3"/>
    <w:rsid w:val="00F5762D"/>
    <w:rsid w:val="00F60EF8"/>
    <w:rsid w:val="00F648F6"/>
    <w:rsid w:val="00F6679B"/>
    <w:rsid w:val="00F728B4"/>
    <w:rsid w:val="00F809A1"/>
    <w:rsid w:val="00F84B11"/>
    <w:rsid w:val="00F9445D"/>
    <w:rsid w:val="00F947DA"/>
    <w:rsid w:val="00F97792"/>
    <w:rsid w:val="00FB0FE4"/>
    <w:rsid w:val="00FB1867"/>
    <w:rsid w:val="00FB4CEC"/>
    <w:rsid w:val="00FC3A1E"/>
    <w:rsid w:val="00FC7408"/>
    <w:rsid w:val="00FD5088"/>
    <w:rsid w:val="00FE2BD5"/>
    <w:rsid w:val="00FF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812349"/>
  <w15:docId w15:val="{6616ABF6-51D7-C544-9AC8-AC851F27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180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180F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3E6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E50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563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563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D5635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5635"/>
    <w:rPr>
      <w:rFonts w:ascii="Calibri" w:hAnsi="Calibri" w:cs="Calibri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31F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1F8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31F8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1F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1F8F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50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5017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Hyperlien">
    <w:name w:val="Hyperlink"/>
    <w:basedOn w:val="Policepardfaut"/>
    <w:uiPriority w:val="99"/>
    <w:unhideWhenUsed/>
    <w:rsid w:val="004B501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B5017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DD0404"/>
  </w:style>
  <w:style w:type="paragraph" w:styleId="Paragraphedeliste">
    <w:name w:val="List Paragraph"/>
    <w:basedOn w:val="Normal"/>
    <w:uiPriority w:val="34"/>
    <w:qFormat/>
    <w:rsid w:val="00672AD9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DC724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724A"/>
  </w:style>
  <w:style w:type="character" w:styleId="Numrodepage">
    <w:name w:val="page number"/>
    <w:basedOn w:val="Policepardfaut"/>
    <w:uiPriority w:val="99"/>
    <w:semiHidden/>
    <w:unhideWhenUsed/>
    <w:rsid w:val="00DC7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42BAAE-4611-3843-99AF-5AC963B97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7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Sicotte</dc:creator>
  <cp:keywords/>
  <dc:description/>
  <cp:lastModifiedBy>Roxanne Sicotte</cp:lastModifiedBy>
  <cp:revision>4</cp:revision>
  <cp:lastPrinted>2022-11-30T15:44:00Z</cp:lastPrinted>
  <dcterms:created xsi:type="dcterms:W3CDTF">2023-05-18T17:40:00Z</dcterms:created>
  <dcterms:modified xsi:type="dcterms:W3CDTF">2023-05-19T15:34:00Z</dcterms:modified>
</cp:coreProperties>
</file>